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212" w:rsidRPr="00F443AE" w:rsidRDefault="00C34212" w:rsidP="00C34212">
      <w:pPr>
        <w:pStyle w:val="Heading1"/>
      </w:pPr>
      <w:r w:rsidRPr="00F443AE">
        <w:t>A</w:t>
      </w:r>
      <w:r w:rsidR="00AC72E5">
        <w:t>dditional file 1</w:t>
      </w:r>
      <w:bookmarkStart w:id="0" w:name="_GoBack"/>
      <w:bookmarkEnd w:id="0"/>
    </w:p>
    <w:p w:rsidR="00C34212" w:rsidRPr="00F443AE" w:rsidRDefault="00C34212" w:rsidP="00C34212">
      <w:pPr>
        <w:pStyle w:val="Heading2"/>
      </w:pPr>
      <w:r w:rsidRPr="00F443AE">
        <w:t xml:space="preserve">Definition of kinematic characteristics </w:t>
      </w:r>
    </w:p>
    <w:p w:rsidR="00C34212" w:rsidRPr="00F443AE" w:rsidRDefault="00C34212" w:rsidP="00C34212">
      <w:pPr>
        <w:pStyle w:val="Heading3"/>
      </w:pPr>
      <w:r w:rsidRPr="00F443AE">
        <w:t>Range of motion (ROM)</w:t>
      </w:r>
    </w:p>
    <w:p w:rsidR="00C34212" w:rsidRPr="00F443AE" w:rsidRDefault="00C34212" w:rsidP="00C34212">
      <w:pPr>
        <w:pStyle w:val="Maintext"/>
      </w:pPr>
      <w:r w:rsidRPr="00F443AE">
        <w:t>Trunk ROM was measured as angular inclination of the trunk at T12, pelvic ROM was measured as angular inclination of the pelvis at S2 and lumbar ROM was calculated using the difference between the angular inclinations at T12 and S2.</w:t>
      </w:r>
    </w:p>
    <w:p w:rsidR="00C34212" w:rsidRPr="00F443AE" w:rsidRDefault="00C34212" w:rsidP="00C34212">
      <w:pPr>
        <w:pStyle w:val="Heading3"/>
      </w:pPr>
      <w:r w:rsidRPr="00F443AE">
        <w:t>Lumbo-pelvic Coordination (rhythm)</w:t>
      </w:r>
    </w:p>
    <w:p w:rsidR="00C34212" w:rsidRPr="00F443AE" w:rsidRDefault="00C34212" w:rsidP="00C34212">
      <w:pPr>
        <w:pStyle w:val="Maintext"/>
      </w:pPr>
      <w:r w:rsidRPr="00F443AE">
        <w:t>Lumbo-pelvic coordination, sometimes described as lumbo-pelvic rhythm, is a method of describing lumbar versus pelvic contributions to movement. We calculated the relative contribution of lumbar movement at the end range of trunk flexion by using lumbar peak angle divided by trunk peak angle and expressed as a percentage.</w:t>
      </w:r>
    </w:p>
    <w:p w:rsidR="00C34212" w:rsidRPr="00F443AE" w:rsidRDefault="00C34212" w:rsidP="00C34212">
      <w:pPr>
        <w:pStyle w:val="Heading3"/>
      </w:pPr>
      <w:r w:rsidRPr="00F443AE">
        <w:t>Flexion relaxation response</w:t>
      </w:r>
    </w:p>
    <w:p w:rsidR="00C34212" w:rsidRPr="00F443AE" w:rsidRDefault="00C34212" w:rsidP="00C34212">
      <w:pPr>
        <w:pStyle w:val="Maintext"/>
      </w:pPr>
      <w:r w:rsidRPr="00F443AE">
        <w:t>A common pattern of thoraco-lumbar extensor muscle activity measured by surface electromyography (</w:t>
      </w:r>
      <w:proofErr w:type="spellStart"/>
      <w:r w:rsidRPr="00F443AE">
        <w:t>sEMG</w:t>
      </w:r>
      <w:proofErr w:type="spellEnd"/>
      <w:r w:rsidRPr="00F443AE">
        <w:t xml:space="preserve">) is seen in people without back pain with electrical activity occurring at the start of trunk flexion (eccentric activation) and again on return from the fully flexed position (concentric activity), with minimal or no activity in the fully flexed position. This has been described as the flexion relaxation response </w:t>
      </w:r>
      <w:r w:rsidRPr="00F443AE">
        <w:fldChar w:fldCharType="begin"/>
      </w:r>
      <w:r w:rsidR="00711DBC">
        <w:instrText xml:space="preserve"> ADDIN EN.CITE &lt;EndNote&gt;&lt;Cite&gt;&lt;Author&gt;Floyd&lt;/Author&gt;&lt;Year&gt;1951&lt;/Year&gt;&lt;RecNum&gt;25477&lt;/RecNum&gt;&lt;DisplayText&gt;[1]&lt;/DisplayText&gt;&lt;record&gt;&lt;rec-number&gt;25477&lt;/rec-number&gt;&lt;foreign-keys&gt;&lt;key app="EN" db-id="zrds5a55a92tpqetxp6pazxsxwwztaesddtw" timestamp="1509314801"&gt;25477&lt;/key&gt;&lt;/foreign-keys&gt;&lt;ref-type name="Journal Article"&gt;17&lt;/ref-type&gt;&lt;contributors&gt;&lt;authors&gt;&lt;author&gt;Floyd, W&lt;/author&gt;&lt;author&gt;Silver, P&lt;/author&gt;&lt;/authors&gt;&lt;/contributors&gt;&lt;titles&gt;&lt;title&gt;The function of the erectores spinae muscles in flexion of the trunk&lt;/title&gt;&lt;secondary-title&gt;Lancet&lt;/secondary-title&gt;&lt;/titles&gt;&lt;periodical&gt;&lt;full-title&gt;Lancet&lt;/full-title&gt;&lt;/periodical&gt;&lt;pages&gt;123-133&lt;/pages&gt;&lt;volume&gt;6647&lt;/volume&gt;&lt;dates&gt;&lt;year&gt;1951&lt;/year&gt;&lt;/dates&gt;&lt;urls&gt;&lt;/urls&gt;&lt;/record&gt;&lt;/Cite&gt;&lt;/EndNote&gt;</w:instrText>
      </w:r>
      <w:r w:rsidRPr="00F443AE">
        <w:fldChar w:fldCharType="separate"/>
      </w:r>
      <w:r w:rsidR="00711DBC">
        <w:rPr>
          <w:noProof/>
        </w:rPr>
        <w:t>[1]</w:t>
      </w:r>
      <w:r w:rsidRPr="00F443AE">
        <w:fldChar w:fldCharType="end"/>
      </w:r>
      <w:r w:rsidRPr="00F443AE">
        <w:t xml:space="preserve">. Flexion relaxation is often absent in people with LBP when compared to people without LBP, and when restored, is associated with improvements in pain and activity limitation </w:t>
      </w:r>
      <w:r w:rsidRPr="00F443AE">
        <w:fldChar w:fldCharType="begin">
          <w:fldData xml:space="preserve">PEVuZE5vdGU+PENpdGU+PEF1dGhvcj5HZWlzc2VyPC9BdXRob3I+PFllYXI+MjAwNTwvWWVhcj48
UmVjTnVtPjIyNDwvUmVjTnVtPjxEaXNwbGF5VGV4dD5bMiwgM108L0Rpc3BsYXlUZXh0PjxyZWNv
cmQ+PHJlYy1udW1iZXI+MjI0PC9yZWMtbnVtYmVyPjxmb3JlaWduLWtleXM+PGtleSBhcHA9IkVO
IiBkYi1pZD0ic3N2MnR2ZWZ5czV6YWdldDV6ODUyZWVkcnNzcnpkdmRmMmFzIiB0aW1lc3RhbXA9
IjEyOTM5NjMyOTEiPjIyNDwva2V5PjwvZm9yZWlnbi1rZXlzPjxyZWYtdHlwZSBuYW1lPSJKb3Vy
bmFsIEFydGljbGUiPjE3PC9yZWYtdHlwZT48Y29udHJpYnV0b3JzPjxhdXRob3JzPjxhdXRob3I+
R2Vpc3NlciwgTWljaGFlbCBFLjwvYXV0aG9yPjxhdXRob3I+UmFuYXZheWEsIE1vaGFtbWVkPC9h
dXRob3I+PGF1dGhvcj5IYWlnLCBBbmRyZXcgSi48L2F1dGhvcj48YXV0aG9yPlJvdGgsIFJhbmR5
IFMuPC9hdXRob3I+PGF1dGhvcj5adWNrZXIsIFJvYmVydDwvYXV0aG9yPjxhdXRob3I+QW1icm96
LCBDbGFyYTwvYXV0aG9yPjxhdXRob3I+Q2FydXNvLCBNYXJpYW5uZTwvYXV0aG9yPjwvYXV0aG9y
cz48L2NvbnRyaWJ1dG9ycz48YXV0aC1hZGRyZXNzPlRoZSBTcGluZSBQcm9ncmFtLCBEZXBhcnRt
ZW50IG9mIFBoeXNpY2FsIE1lZGljaW5lICZhbXA7IFJlaGFiaWxpdGF0aW9uLCBVbml2ZXJzaXR5
IG9mIE1pY2hpZ2FuIEhlYWx0aCBTeXN0ZW0sIEFubiBBcmJvciwgTWljaGlnYW4gNDgxMDgsIFVT
QS4gbWdlaXNzZXJAdW1pY2guZWR1PC9hdXRoLWFkZHJlc3M+PHRpdGxlcz48dGl0bGU+QSBtZXRh
LWFuYWx5dGljIHJldmlldyBvZiBzdXJmYWNlIGVsZWN0cm9teW9ncmFwaHkgYW1vbmcgcGVyc29u
cyB3aXRoIGxvdyBiYWNrIHBhaW4gYW5kIG5vcm1hbCwgaGVhbHRoeSBjb250cm9sczwvdGl0bGU+
PHNlY29uZGFyeS10aXRsZT5Kb3VybmFsIG9mIFBhaW48L3NlY29uZGFyeS10aXRsZT48L3RpdGxl
cz48cGVyaW9kaWNhbD48ZnVsbC10aXRsZT5Kb3VybmFsIG9mIFBhaW48L2Z1bGwtdGl0bGU+PGFi
YnItMT5KIFBhaW48L2FiYnItMT48L3BlcmlvZGljYWw+PHBhZ2VzPjcxMS0yNjwvcGFnZXM+PHZv
bHVtZT42PC92b2x1bWU+PG51bWJlcj4xMTwvbnVtYmVyPjxkYXRlcz48eWVhcj4yMDA1PC95ZWFy
PjxwdWItZGF0ZXM+PGRhdGU+Tm92PC9kYXRlPjwvcHViLWRhdGVzPjwvZGF0ZXM+PGFjY2Vzc2lv
bi1udW0+MTYyNzU1OTU8L2FjY2Vzc2lvbi1udW0+PHVybHM+PC91cmxzPjwvcmVjb3JkPjwvQ2l0
ZT48Q2l0ZT48QXV0aG9yPk5lYmxldHQ8L0F1dGhvcj48WWVhcj4yMDE0PC9ZZWFyPjxSZWNOdW0+
MjUzMzg8L1JlY051bT48cmVjb3JkPjxyZWMtbnVtYmVyPjI1MzM4PC9yZWMtbnVtYmVyPjxmb3Jl
aWduLWtleXM+PGtleSBhcHA9IkVOIiBkYi1pZD0ienJkczVhNTVhOTJ0cHFldHhwNnBhenhzeHd3
enRhZXNkZHR3IiB0aW1lc3RhbXA9IjE0NDYwOTI1ODEiPjI1MzM4PC9rZXk+PC9mb3JlaWduLWtl
eXM+PHJlZi10eXBlIG5hbWU9IkpvdXJuYWwgQXJ0aWNsZSI+MTc8L3JlZi10eXBlPjxjb250cmli
dXRvcnM+PGF1dGhvcnM+PGF1dGhvcj5OZWJsZXR0LCBSLjwvYXV0aG9yPjxhdXRob3I+TWF5ZXIs
IFQuIEcuPC9hdXRob3I+PGF1dGhvcj5CcmVkZSwgRS48L2F1dGhvcj48YXV0aG9yPkdhdGNoZWws
IFIuIEouPC9hdXRob3I+PC9hdXRob3JzPjwvY29udHJpYnV0b3JzPjx0aXRsZXM+PHRpdGxlPlRo
ZSBlZmZlY3Qgb2YgcHJpb3IgbHVtYmFyIHN1cmdlcmllcyBvbiB0aGUgZmxleGlvbiByZWxheGF0
aW9uIHBoZW5vbWVub24gYW5kIGl0cyByZXNwb25zaXZlbmVzcyB0byByZWhhYmlsaXRhdGl2ZSB0
cmVhdG1lbnQ8L3RpdGxlPjxzZWNvbmRhcnktdGl0bGU+VGhlIFNwaW5lIEpvdXJuYWw8L3NlY29u
ZGFyeS10aXRsZT48L3RpdGxlcz48cGVyaW9kaWNhbD48ZnVsbC10aXRsZT5UaGUgU3BpbmUgSm91
cm5hbDwvZnVsbC10aXRsZT48L3BlcmlvZGljYWw+PHBhZ2VzPjg5Mi05MDI8L3BhZ2VzPjx2b2x1
bWU+MTQ8L3ZvbHVtZT48ZGF0ZXM+PHllYXI+MjAxNDwveWVhcj48L2RhdGVzPjx1cmxzPjwvdXJs
cz48L3JlY29yZD48L0NpdGU+PC9FbmROb3RlPn==
</w:fldData>
        </w:fldChar>
      </w:r>
      <w:r w:rsidR="00711DBC">
        <w:instrText xml:space="preserve"> ADDIN EN.CITE </w:instrText>
      </w:r>
      <w:r w:rsidR="00711DBC">
        <w:fldChar w:fldCharType="begin">
          <w:fldData xml:space="preserve">PEVuZE5vdGU+PENpdGU+PEF1dGhvcj5HZWlzc2VyPC9BdXRob3I+PFllYXI+MjAwNTwvWWVhcj48
UmVjTnVtPjIyNDwvUmVjTnVtPjxEaXNwbGF5VGV4dD5bMiwgM108L0Rpc3BsYXlUZXh0PjxyZWNv
cmQ+PHJlYy1udW1iZXI+MjI0PC9yZWMtbnVtYmVyPjxmb3JlaWduLWtleXM+PGtleSBhcHA9IkVO
IiBkYi1pZD0ic3N2MnR2ZWZ5czV6YWdldDV6ODUyZWVkcnNzcnpkdmRmMmFzIiB0aW1lc3RhbXA9
IjEyOTM5NjMyOTEiPjIyNDwva2V5PjwvZm9yZWlnbi1rZXlzPjxyZWYtdHlwZSBuYW1lPSJKb3Vy
bmFsIEFydGljbGUiPjE3PC9yZWYtdHlwZT48Y29udHJpYnV0b3JzPjxhdXRob3JzPjxhdXRob3I+
R2Vpc3NlciwgTWljaGFlbCBFLjwvYXV0aG9yPjxhdXRob3I+UmFuYXZheWEsIE1vaGFtbWVkPC9h
dXRob3I+PGF1dGhvcj5IYWlnLCBBbmRyZXcgSi48L2F1dGhvcj48YXV0aG9yPlJvdGgsIFJhbmR5
IFMuPC9hdXRob3I+PGF1dGhvcj5adWNrZXIsIFJvYmVydDwvYXV0aG9yPjxhdXRob3I+QW1icm96
LCBDbGFyYTwvYXV0aG9yPjxhdXRob3I+Q2FydXNvLCBNYXJpYW5uZTwvYXV0aG9yPjwvYXV0aG9y
cz48L2NvbnRyaWJ1dG9ycz48YXV0aC1hZGRyZXNzPlRoZSBTcGluZSBQcm9ncmFtLCBEZXBhcnRt
ZW50IG9mIFBoeXNpY2FsIE1lZGljaW5lICZhbXA7IFJlaGFiaWxpdGF0aW9uLCBVbml2ZXJzaXR5
IG9mIE1pY2hpZ2FuIEhlYWx0aCBTeXN0ZW0sIEFubiBBcmJvciwgTWljaGlnYW4gNDgxMDgsIFVT
QS4gbWdlaXNzZXJAdW1pY2guZWR1PC9hdXRoLWFkZHJlc3M+PHRpdGxlcz48dGl0bGU+QSBtZXRh
LWFuYWx5dGljIHJldmlldyBvZiBzdXJmYWNlIGVsZWN0cm9teW9ncmFwaHkgYW1vbmcgcGVyc29u
cyB3aXRoIGxvdyBiYWNrIHBhaW4gYW5kIG5vcm1hbCwgaGVhbHRoeSBjb250cm9sczwvdGl0bGU+
PHNlY29uZGFyeS10aXRsZT5Kb3VybmFsIG9mIFBhaW48L3NlY29uZGFyeS10aXRsZT48L3RpdGxl
cz48cGVyaW9kaWNhbD48ZnVsbC10aXRsZT5Kb3VybmFsIG9mIFBhaW48L2Z1bGwtdGl0bGU+PGFi
YnItMT5KIFBhaW48L2FiYnItMT48L3BlcmlvZGljYWw+PHBhZ2VzPjcxMS0yNjwvcGFnZXM+PHZv
bHVtZT42PC92b2x1bWU+PG51bWJlcj4xMTwvbnVtYmVyPjxkYXRlcz48eWVhcj4yMDA1PC95ZWFy
PjxwdWItZGF0ZXM+PGRhdGU+Tm92PC9kYXRlPjwvcHViLWRhdGVzPjwvZGF0ZXM+PGFjY2Vzc2lv
bi1udW0+MTYyNzU1OTU8L2FjY2Vzc2lvbi1udW0+PHVybHM+PC91cmxzPjwvcmVjb3JkPjwvQ2l0
ZT48Q2l0ZT48QXV0aG9yPk5lYmxldHQ8L0F1dGhvcj48WWVhcj4yMDE0PC9ZZWFyPjxSZWNOdW0+
MjUzMzg8L1JlY051bT48cmVjb3JkPjxyZWMtbnVtYmVyPjI1MzM4PC9yZWMtbnVtYmVyPjxmb3Jl
aWduLWtleXM+PGtleSBhcHA9IkVOIiBkYi1pZD0ienJkczVhNTVhOTJ0cHFldHhwNnBhenhzeHd3
enRhZXNkZHR3IiB0aW1lc3RhbXA9IjE0NDYwOTI1ODEiPjI1MzM4PC9rZXk+PC9mb3JlaWduLWtl
eXM+PHJlZi10eXBlIG5hbWU9IkpvdXJuYWwgQXJ0aWNsZSI+MTc8L3JlZi10eXBlPjxjb250cmli
dXRvcnM+PGF1dGhvcnM+PGF1dGhvcj5OZWJsZXR0LCBSLjwvYXV0aG9yPjxhdXRob3I+TWF5ZXIs
IFQuIEcuPC9hdXRob3I+PGF1dGhvcj5CcmVkZSwgRS48L2F1dGhvcj48YXV0aG9yPkdhdGNoZWws
IFIuIEouPC9hdXRob3I+PC9hdXRob3JzPjwvY29udHJpYnV0b3JzPjx0aXRsZXM+PHRpdGxlPlRo
ZSBlZmZlY3Qgb2YgcHJpb3IgbHVtYmFyIHN1cmdlcmllcyBvbiB0aGUgZmxleGlvbiByZWxheGF0
aW9uIHBoZW5vbWVub24gYW5kIGl0cyByZXNwb25zaXZlbmVzcyB0byByZWhhYmlsaXRhdGl2ZSB0
cmVhdG1lbnQ8L3RpdGxlPjxzZWNvbmRhcnktdGl0bGU+VGhlIFNwaW5lIEpvdXJuYWw8L3NlY29u
ZGFyeS10aXRsZT48L3RpdGxlcz48cGVyaW9kaWNhbD48ZnVsbC10aXRsZT5UaGUgU3BpbmUgSm91
cm5hbDwvZnVsbC10aXRsZT48L3BlcmlvZGljYWw+PHBhZ2VzPjg5Mi05MDI8L3BhZ2VzPjx2b2x1
bWU+MTQ8L3ZvbHVtZT48ZGF0ZXM+PHllYXI+MjAxNDwveWVhcj48L2RhdGVzPjx1cmxzPjwvdXJs
cz48L3JlY29yZD48L0NpdGU+PC9FbmROb3RlPn==
</w:fldData>
        </w:fldChar>
      </w:r>
      <w:r w:rsidR="00711DBC">
        <w:instrText xml:space="preserve"> ADDIN EN.CITE.DATA </w:instrText>
      </w:r>
      <w:r w:rsidR="00711DBC">
        <w:fldChar w:fldCharType="end"/>
      </w:r>
      <w:r w:rsidRPr="00F443AE">
        <w:fldChar w:fldCharType="separate"/>
      </w:r>
      <w:r w:rsidR="00711DBC">
        <w:rPr>
          <w:noProof/>
        </w:rPr>
        <w:t>[2, 3]</w:t>
      </w:r>
      <w:r w:rsidRPr="00F443AE">
        <w:fldChar w:fldCharType="end"/>
      </w:r>
      <w:r w:rsidRPr="00F443AE">
        <w:t xml:space="preserve">. It is possible that higher extensor muscle activity in the fully flexed position, a position that is recognized as a biomechanically vulnerable position for the intervertebral disc </w:t>
      </w:r>
      <w:r w:rsidRPr="00F443AE">
        <w:fldChar w:fldCharType="begin"/>
      </w:r>
      <w:r w:rsidR="00711DBC">
        <w:instrText xml:space="preserve"> ADDIN EN.CITE &lt;EndNote&gt;&lt;Cite&gt;&lt;Author&gt;O&amp;apos;Connell&lt;/Author&gt;&lt;Year&gt;2011&lt;/Year&gt;&lt;RecNum&gt;23655&lt;/RecNum&gt;&lt;DisplayText&gt;[4]&lt;/DisplayText&gt;&lt;record&gt;&lt;rec-number&gt;23655&lt;/rec-number&gt;&lt;foreign-keys&gt;&lt;key app="EN" db-id="zrds5a55a92tpqetxp6pazxsxwwztaesddtw" timestamp="0"&gt;23655&lt;/key&gt;&lt;/foreign-keys&gt;&lt;ref-type name="Journal Article"&gt;17&lt;/ref-type&gt;&lt;contributors&gt;&lt;authors&gt;&lt;author&gt;O&amp;apos;Connell, Grace D.&lt;/author&gt;&lt;author&gt;Vresilovic, Edward J.&lt;/author&gt;&lt;author&gt;Elliott, Dawn M.&lt;/author&gt;&lt;/authors&gt;&lt;/contributors&gt;&lt;titles&gt;&lt;title&gt;Human intervertebral disc internal strain in compression: The effect of disc region, loading position, and degeneration&lt;/title&gt;&lt;secondary-title&gt;Journal of Orthopaedic Research&lt;/secondary-title&gt;&lt;/titles&gt;&lt;periodical&gt;&lt;full-title&gt;Journal of Orthopaedic Research&lt;/full-title&gt;&lt;/periodical&gt;&lt;pages&gt;547-555&lt;/pages&gt;&lt;volume&gt;29&lt;/volume&gt;&lt;number&gt;4&lt;/number&gt;&lt;keywords&gt;&lt;keyword&gt;intervertebral disc&lt;/keyword&gt;&lt;keyword&gt;internal strains&lt;/keyword&gt;&lt;keyword&gt;axial compression&lt;/keyword&gt;&lt;keyword&gt;disc degeneration&lt;/keyword&gt;&lt;keyword&gt;magnetic resonance imaging&lt;/keyword&gt;&lt;/keywords&gt;&lt;dates&gt;&lt;year&gt;2011&lt;/year&gt;&lt;/dates&gt;&lt;publisher&gt;Wiley Subscription Services, Inc., A Wiley Company&lt;/publisher&gt;&lt;isbn&gt;1554-527X&lt;/isbn&gt;&lt;urls&gt;&lt;related-urls&gt;&lt;url&gt;http://dx.doi.org/10.1002/jor.21232&lt;/url&gt;&lt;/related-urls&gt;&lt;/urls&gt;&lt;electronic-resource-num&gt;10.1002/jor.21232&lt;/electronic-resource-num&gt;&lt;/record&gt;&lt;/Cite&gt;&lt;/EndNote&gt;</w:instrText>
      </w:r>
      <w:r w:rsidRPr="00F443AE">
        <w:fldChar w:fldCharType="separate"/>
      </w:r>
      <w:r w:rsidR="00711DBC">
        <w:rPr>
          <w:noProof/>
        </w:rPr>
        <w:t>[4]</w:t>
      </w:r>
      <w:r w:rsidRPr="00F443AE">
        <w:fldChar w:fldCharType="end"/>
      </w:r>
      <w:r w:rsidRPr="00F443AE">
        <w:t xml:space="preserve">, increases compressive loading. The flexion relaxation response was calculated as the sum of </w:t>
      </w:r>
      <w:proofErr w:type="spellStart"/>
      <w:r w:rsidRPr="00F443AE">
        <w:t>sEMG</w:t>
      </w:r>
      <w:proofErr w:type="spellEnd"/>
      <w:r w:rsidRPr="00F443AE">
        <w:t xml:space="preserve"> activity (millivolts) during 3 seconds in the fully flexed position (numerator) divided by the summed </w:t>
      </w:r>
      <w:proofErr w:type="spellStart"/>
      <w:r w:rsidRPr="00F443AE">
        <w:t>sEMG</w:t>
      </w:r>
      <w:proofErr w:type="spellEnd"/>
      <w:r w:rsidRPr="00F443AE">
        <w:t xml:space="preserve"> activity during both the eccentric (forward bending) and concentric (returning to upright stance) phases of flexion (denominator). The ‘normal’ complete muscle relaxation in </w:t>
      </w:r>
      <w:r w:rsidRPr="00F443AE">
        <w:lastRenderedPageBreak/>
        <w:t xml:space="preserve">full flexion would result in this flexion relaxation response being reported as close to or equal to zero. As muscle activity in end of range flexion increases, this ratio increases, with a larger number indicating greater muscle activation in the fully flexed position. Figure </w:t>
      </w:r>
      <w:r w:rsidR="00DA749B">
        <w:t>5</w:t>
      </w:r>
      <w:r w:rsidRPr="00F443AE">
        <w:t xml:space="preserve"> provides a visual explanation of the FRR calculation.</w:t>
      </w:r>
    </w:p>
    <w:p w:rsidR="00C34212" w:rsidRPr="00F443AE" w:rsidRDefault="00C34212" w:rsidP="00C34212">
      <w:pPr>
        <w:pStyle w:val="Heading3"/>
        <w:rPr>
          <w:rFonts w:ascii="Arial Narrow" w:hAnsi="Arial Narrow"/>
          <w:color w:val="auto"/>
          <w:sz w:val="20"/>
          <w:szCs w:val="20"/>
        </w:rPr>
      </w:pPr>
      <w:bookmarkStart w:id="1" w:name="_Hlk521952458"/>
      <w:r w:rsidRPr="00F443AE">
        <w:rPr>
          <w:rFonts w:ascii="Arial Narrow" w:hAnsi="Arial Narrow"/>
          <w:color w:val="auto"/>
          <w:sz w:val="20"/>
          <w:szCs w:val="20"/>
        </w:rPr>
        <w:t xml:space="preserve">Figure </w:t>
      </w:r>
      <w:r w:rsidR="00DA749B">
        <w:rPr>
          <w:rFonts w:ascii="Arial Narrow" w:hAnsi="Arial Narrow"/>
          <w:color w:val="auto"/>
          <w:sz w:val="20"/>
          <w:szCs w:val="20"/>
        </w:rPr>
        <w:t>5</w:t>
      </w:r>
      <w:r w:rsidRPr="00F443AE">
        <w:rPr>
          <w:rFonts w:ascii="Arial Narrow" w:hAnsi="Arial Narrow"/>
          <w:color w:val="auto"/>
          <w:sz w:val="20"/>
          <w:szCs w:val="20"/>
        </w:rPr>
        <w:t xml:space="preserve"> placed HERE</w:t>
      </w:r>
    </w:p>
    <w:p w:rsidR="00C34212" w:rsidRPr="00F443AE" w:rsidRDefault="00C34212" w:rsidP="00C34212"/>
    <w:bookmarkEnd w:id="1"/>
    <w:p w:rsidR="00C34212" w:rsidRPr="00F443AE" w:rsidRDefault="00C34212" w:rsidP="00C34212">
      <w:pPr>
        <w:pStyle w:val="Heading3"/>
      </w:pPr>
      <w:r w:rsidRPr="00F443AE">
        <w:t>‘Onset delay’ and ‘Delay-at-20</w:t>
      </w:r>
      <w:r w:rsidRPr="00F443AE">
        <w:rPr>
          <w:vertAlign w:val="superscript"/>
        </w:rPr>
        <w:t>o</w:t>
      </w:r>
      <w:r w:rsidRPr="00F443AE">
        <w:t>’ of trunk flexion</w:t>
      </w:r>
    </w:p>
    <w:p w:rsidR="00C34212" w:rsidRPr="00F443AE" w:rsidRDefault="00C34212" w:rsidP="00C34212">
      <w:pPr>
        <w:pStyle w:val="Maintext"/>
      </w:pPr>
      <w:r w:rsidRPr="00F443AE">
        <w:t xml:space="preserve">Because motion sensors measure movement over time, it is possible to assess time-related synchronicity of lumbar versus pelvic contributions to flexion movement.  There is evidence of time-related differences in lumbar versus pelvic movement during flexion </w:t>
      </w:r>
      <w:r w:rsidRPr="00F443AE">
        <w:fldChar w:fldCharType="begin"/>
      </w:r>
      <w:r w:rsidR="00711DBC">
        <w:instrText xml:space="preserve"> ADDIN EN.CITE &lt;EndNote&gt;&lt;Cite&gt;&lt;Author&gt;Wong&lt;/Author&gt;&lt;Year&gt;2004&lt;/Year&gt;&lt;RecNum&gt;6603&lt;/RecNum&gt;&lt;DisplayText&gt;[5]&lt;/DisplayText&gt;&lt;record&gt;&lt;rec-number&gt;6603&lt;/rec-number&gt;&lt;foreign-keys&gt;&lt;key app="EN" db-id="zrds5a55a92tpqetxp6pazxsxwwztaesddtw" timestamp="0"&gt;6603&lt;/key&gt;&lt;/foreign-keys&gt;&lt;ref-type name="Journal Article"&gt;17&lt;/ref-type&gt;&lt;contributors&gt;&lt;authors&gt;&lt;author&gt;Wong, T. K.&lt;/author&gt;&lt;author&gt;Lee, R. Y.&lt;/author&gt;&lt;author&gt;Wong, Thomas K. T.&lt;/author&gt;&lt;author&gt;Lee, Raymond Y. W.&lt;/author&gt;&lt;/authors&gt;&lt;/contributors&gt;&lt;auth-address&gt;Department of Rehabilitation Sciences, The Hong Kong Polytechnic University, Yuk Choi Road, Hunghom.&lt;/auth-address&gt;&lt;titles&gt;&lt;title&gt;Effects of low back pain on the relationship between the movements of the lumbar spine and hip&lt;/title&gt;&lt;secondary-title&gt;Human Movement Science&lt;/secondary-title&gt;&lt;/titles&gt;&lt;periodical&gt;&lt;full-title&gt;Human Movement Science&lt;/full-title&gt;&lt;/periodical&gt;&lt;pages&gt;21-34&lt;/pages&gt;&lt;volume&gt;23&lt;/volume&gt;&lt;number&gt;1&lt;/number&gt;&lt;dates&gt;&lt;year&gt;2004&lt;/year&gt;&lt;pub-dates&gt;&lt;date&gt;Jun&lt;/date&gt;&lt;/pub-dates&gt;&lt;/dates&gt;&lt;accession-num&gt;15201039&lt;/accession-num&gt;&lt;urls&gt;&lt;/urls&gt;&lt;/record&gt;&lt;/Cite&gt;&lt;/EndNote&gt;</w:instrText>
      </w:r>
      <w:r w:rsidRPr="00F443AE">
        <w:fldChar w:fldCharType="separate"/>
      </w:r>
      <w:r w:rsidR="00711DBC">
        <w:rPr>
          <w:noProof/>
        </w:rPr>
        <w:t>[5]</w:t>
      </w:r>
      <w:r w:rsidRPr="00F443AE">
        <w:fldChar w:fldCharType="end"/>
      </w:r>
      <w:r w:rsidRPr="00F443AE">
        <w:t>. An ‘onset-delay’ parameter measures which region, lumbar or pelvis, moves first and the time ‘gap’ between regions. Negative numbers indicate a delay in pelvic motion, with movement initiated first in the lumbar spine, while positive numbers indicate a delay in lumbar motion, with movement initiated at the pelvis. Larger numbers indicate a longer delay. The start of flexion was defined as the point at which velocity was &gt; 7</w:t>
      </w:r>
      <w:r w:rsidRPr="00F443AE">
        <w:rPr>
          <w:vertAlign w:val="superscript"/>
        </w:rPr>
        <w:t>o</w:t>
      </w:r>
      <w:r w:rsidRPr="00F443AE">
        <w:t xml:space="preserve">/sec (the velocity required before movement was visible graphically). Figure </w:t>
      </w:r>
      <w:r w:rsidR="00DA749B">
        <w:t>6</w:t>
      </w:r>
      <w:r w:rsidRPr="00F443AE">
        <w:t xml:space="preserve"> demonstrates an example of an onset-delay in pelvic movement. The ‘delay-at 20</w:t>
      </w:r>
      <w:r w:rsidRPr="00F443AE">
        <w:rPr>
          <w:vertAlign w:val="superscript"/>
        </w:rPr>
        <w:t>o</w:t>
      </w:r>
      <w:r w:rsidRPr="00F443AE">
        <w:t>’ parameter provides a similar view of movement discrepancy and is a calculation of the time needed to achieve 20</w:t>
      </w:r>
      <w:r w:rsidRPr="00F443AE">
        <w:rPr>
          <w:vertAlign w:val="superscript"/>
        </w:rPr>
        <w:t xml:space="preserve">o </w:t>
      </w:r>
      <w:r w:rsidRPr="00F443AE">
        <w:t>of angular inclination from the start of movement, for each region. Both parameters provide a measure of time-related synchronicity (or lack thereof) of lumbar versus pelvic contribution to flexion. The time difference in lumbar versus pelvic movement achieving 20</w:t>
      </w:r>
      <w:r w:rsidRPr="00F443AE">
        <w:rPr>
          <w:vertAlign w:val="superscript"/>
        </w:rPr>
        <w:t>o</w:t>
      </w:r>
      <w:r w:rsidRPr="00F443AE">
        <w:t xml:space="preserve"> of angular inclination was chosen as almost all participants produced a reading of 20</w:t>
      </w:r>
      <w:r w:rsidRPr="00F443AE">
        <w:rPr>
          <w:vertAlign w:val="superscript"/>
        </w:rPr>
        <w:t>o</w:t>
      </w:r>
      <w:r w:rsidRPr="00F443AE">
        <w:t xml:space="preserve"> for both lumbar and pelvic movement, whereas at 30</w:t>
      </w:r>
      <w:r w:rsidRPr="00F443AE">
        <w:rPr>
          <w:vertAlign w:val="superscript"/>
        </w:rPr>
        <w:t>o</w:t>
      </w:r>
      <w:r w:rsidRPr="00F443AE">
        <w:t xml:space="preserve"> and 40</w:t>
      </w:r>
      <w:r w:rsidRPr="00F443AE">
        <w:rPr>
          <w:vertAlign w:val="superscript"/>
        </w:rPr>
        <w:t>o</w:t>
      </w:r>
      <w:r w:rsidRPr="00F443AE">
        <w:t xml:space="preserve">, 13% and 33% of participants respectively did not achieve these angles for either lumbar or pelvic motion. </w:t>
      </w:r>
    </w:p>
    <w:p w:rsidR="00C34212" w:rsidRPr="00F443AE" w:rsidRDefault="00C34212" w:rsidP="00C34212">
      <w:pPr>
        <w:pStyle w:val="Heading3"/>
      </w:pPr>
      <w:bookmarkStart w:id="2" w:name="_Hlk521952415"/>
    </w:p>
    <w:bookmarkEnd w:id="2"/>
    <w:p w:rsidR="00C34212" w:rsidRPr="00F443AE" w:rsidRDefault="00C34212" w:rsidP="00C34212">
      <w:pPr>
        <w:rPr>
          <w:b/>
        </w:rPr>
      </w:pPr>
      <w:r w:rsidRPr="00F443AE">
        <w:rPr>
          <w:b/>
        </w:rPr>
        <w:t xml:space="preserve">Figure </w:t>
      </w:r>
      <w:r w:rsidR="00DA749B">
        <w:rPr>
          <w:b/>
        </w:rPr>
        <w:t>6</w:t>
      </w:r>
      <w:r w:rsidRPr="00F443AE">
        <w:rPr>
          <w:b/>
        </w:rPr>
        <w:t xml:space="preserve"> placed HERE</w:t>
      </w:r>
    </w:p>
    <w:p w:rsidR="00C34212" w:rsidRPr="00F443AE" w:rsidRDefault="00C34212" w:rsidP="00C34212">
      <w:pPr>
        <w:pStyle w:val="Heading3"/>
      </w:pPr>
    </w:p>
    <w:p w:rsidR="00C34212" w:rsidRPr="00F443AE" w:rsidRDefault="00C34212" w:rsidP="00C34212">
      <w:pPr>
        <w:pStyle w:val="Heading3"/>
      </w:pPr>
    </w:p>
    <w:p w:rsidR="00C34212" w:rsidRPr="00F443AE" w:rsidRDefault="00C34212" w:rsidP="00C34212">
      <w:pPr>
        <w:pStyle w:val="Heading3"/>
      </w:pPr>
      <w:r w:rsidRPr="00F443AE">
        <w:t>Flexion movement duration</w:t>
      </w:r>
    </w:p>
    <w:p w:rsidR="00C34212" w:rsidRPr="00F443AE" w:rsidRDefault="00C34212" w:rsidP="00C34212">
      <w:pPr>
        <w:pStyle w:val="Maintext"/>
      </w:pPr>
      <w:r w:rsidRPr="00F443AE">
        <w:t>Flexion movement duration was defined as the time taken from start of trunk flexion (when velocity of movement was &gt;7°/sec) to the fully flexed position (when velocity was &lt;7°/sec velocity). We defined end of trunk flexion in this way because movement with a velocity less than 7</w:t>
      </w:r>
      <w:r w:rsidRPr="00F443AE">
        <w:rPr>
          <w:vertAlign w:val="superscript"/>
        </w:rPr>
        <w:t>o</w:t>
      </w:r>
      <w:r w:rsidRPr="00F443AE">
        <w:t xml:space="preserve">/sec is very close to end-range and this threshold minimizes error that can result from the peak angle slowly increasing due to creep when the fully flexed position is sustained for the three second period during which we assessed the flexion relaxation response. </w:t>
      </w:r>
    </w:p>
    <w:p w:rsidR="00C34212" w:rsidRPr="00F443AE" w:rsidRDefault="00C34212" w:rsidP="00C34212">
      <w:pPr>
        <w:pStyle w:val="Heading3"/>
      </w:pPr>
      <w:r w:rsidRPr="00F443AE">
        <w:t>Sitting: Pelvic tilt range and pelvic tilt ratio</w:t>
      </w:r>
    </w:p>
    <w:p w:rsidR="00C34212" w:rsidRPr="00F443AE" w:rsidRDefault="00C34212" w:rsidP="00C34212">
      <w:pPr>
        <w:pStyle w:val="Maintext"/>
      </w:pPr>
      <w:r w:rsidRPr="00F443AE">
        <w:t xml:space="preserve">Pelvic tilt ROM (from full posterior to anterior tilt angular inclination) may be of clinical interest when sitting is associated with pain. Reduced pelvic repositioning accuracy (proprioception) and reduced movement variability have been identified in people with chronic LBP </w:t>
      </w:r>
      <w:r w:rsidRPr="00F443AE">
        <w:fldChar w:fldCharType="begin">
          <w:fldData xml:space="preserve">PEVuZE5vdGU+PENpdGU+PEF1dGhvcj5MYWlyZDwvQXV0aG9yPjxZZWFyPjIwMTQ8L1llYXI+PFJl
Y051bT4yNTExMjwvUmVjTnVtPjxEaXNwbGF5VGV4dD5bNi0xMF08L0Rpc3BsYXlUZXh0PjxyZWNv
cmQ+PHJlYy1udW1iZXI+MjUxMTI8L3JlYy1udW1iZXI+PGZvcmVpZ24ta2V5cz48a2V5IGFwcD0i
RU4iIGRiLWlkPSJ6cmRzNWE1NWE5MnRwcWV0eHA2cGF6eHN4d3d6dGFlc2RkdHciIHRpbWVzdGFt
cD0iMCI+MjUxMTI8L2tleT48L2ZvcmVpZ24ta2V5cz48cmVmLXR5cGUgbmFtZT0iSm91cm5hbCBB
cnRpY2xlIj4xNzwvcmVmLXR5cGU+PGNvbnRyaWJ1dG9ycz48YXV0aG9ycz48YXV0aG9yPkxhaXJk
LCBSb2JlcnQ8L2F1dGhvcj48YXV0aG9yPkdpbGJlcnQsIEpheWNlPC9hdXRob3I+PGF1dGhvcj5L
ZW50LCBQZXRlcjwvYXV0aG9yPjxhdXRob3I+S2VhdGluZywgSmVubmlmZXI8L2F1dGhvcj48L2F1
dGhvcnM+PC9jb250cmlidXRvcnM+PHRpdGxlcz48dGl0bGU+Q29tcGFyaW5nIGx1bWJvLXBlbHZp
YyBraW5lbWF0aWNzIGluIHBlb3BsZSB3aXRoIGFuZCB3aXRob3V0IGJhY2sgcGFpbjogYSBzeXN0
ZW1hdGljIHJldmlldyBhbmQgbWV0YS1hbmFseXNpczwvdGl0bGU+PHNlY29uZGFyeS10aXRsZT5C
TUMgTXVzY3Vsb3NrZWxldGFsIERpc29yZGVyczwvc2Vjb25kYXJ5LXRpdGxlPjwvdGl0bGVzPjxw
ZXJpb2RpY2FsPjxmdWxsLXRpdGxlPkJNQyBNdXNjdWxvc2tlbGV0YWwgRGlzb3JkZXJzPC9mdWxs
LXRpdGxlPjxhYmJyLTE+Qk1DIE11c2N1bG9za2VsZXQgRGlzb3JkPC9hYmJyLTE+PC9wZXJpb2Rp
Y2FsPjxwYWdlcz4yMjk8L3BhZ2VzPjx2b2x1bWU+MTU8L3ZvbHVtZT48bnVtYmVyPjE8L251bWJl
cj48ZGF0ZXM+PHllYXI+MjAxNDwveWVhcj48L2RhdGVzPjxpc2JuPjE0NzEtMjQ3NDwvaXNibj48
YWNjZXNzaW9uLW51bT5kb2k6MTAuMTE4Ni8xNDcxLTI0NzQtMTUtMjI5PC9hY2Nlc3Npb24tbnVt
Pjx1cmxzPjxyZWxhdGVkLXVybHM+PHVybD5odHRwOi8vd3d3LmJpb21lZGNlbnRyYWwuY29tLzE0
NzEtMjQ3NC8xNS8yMjk8L3VybD48L3JlbGF0ZWQtdXJscz48L3VybHM+PC9yZWNvcmQ+PC9DaXRl
PjxDaXRlPjxBdXRob3I+SG9kZ2VzPC9BdXRob3I+PFllYXI+MjAxMzwvWWVhcj48UmVjTnVtPjI0
NzI1PC9SZWNOdW0+PHJlY29yZD48cmVjLW51bWJlcj4yNDcyNTwvcmVjLW51bWJlcj48Zm9yZWln
bi1rZXlzPjxrZXkgYXBwPSJFTiIgZGItaWQ9InpyZHM1YTU1YTkydHBxZXR4cDZwYXp4c3h3d3p0
YWVzZGR0dyIgdGltZXN0YW1wPSIwIj4yNDcyNTwva2V5PjwvZm9yZWlnbi1rZXlzPjxyZWYtdHlw
ZSBuYW1lPSJKb3VybmFsIEFydGljbGUiPjE3PC9yZWYtdHlwZT48Y29udHJpYnV0b3JzPjxhdXRo
b3JzPjxhdXRob3I+SG9kZ2VzLCBQLiBXLjwvYXV0aG9yPjxhdXRob3I+Q29wcGlldGVycywgTS4g
Vy48L2F1dGhvcj48YXV0aG9yPk1hY0RvbmFsZCwgRC48L2F1dGhvcj48YXV0aG9yPkNob2xld2lj
a2ksIEouPC9hdXRob3I+PC9hdXRob3JzPjwvY29udHJpYnV0b3JzPjx0aXRsZXM+PHRpdGxlPk5l
dyBpbnNpZ2h0IGludG8gbW90b3IgYWRhcHRhdGlvbiB0byBwYWluIHJldmVhbGVkIGJ5IGEgY29t
YmluYXRpb24gb2YgbW9kZWxsaW5nIGFuZCBlbXBpcmljYWwgYXBwcm9hY2hlczwvdGl0bGU+PHNl
Y29uZGFyeS10aXRsZT5FdXJvcGVhbiBKb3VybmFsIG9mIFBhaW48L3NlY29uZGFyeS10aXRsZT48
L3RpdGxlcz48cGVyaW9kaWNhbD48ZnVsbC10aXRsZT5FdXJvcGVhbiBKb3VybmFsIG9mIFBhaW48
L2Z1bGwtdGl0bGU+PC9wZXJpb2RpY2FsPjxwYWdlcz4xMTM4LTExNDY8L3BhZ2VzPjx2b2x1bWU+
MTc8L3ZvbHVtZT48bnVtYmVyPjg8L251bWJlcj48ZGF0ZXM+PHllYXI+MjAxMzwveWVhcj48L2Rh
dGVzPjxpc2JuPjE1MzItMjE0OTwvaXNibj48dXJscz48cmVsYXRlZC11cmxzPjx1cmw+aHR0cDov
L2R4LmRvaS5vcmcvMTAuMTAwMi9qLjE1MzItMjE0OS4yMDEzLjAwMjg2Lng8L3VybD48L3JlbGF0
ZWQtdXJscz48L3VybHM+PGVsZWN0cm9uaWMtcmVzb3VyY2UtbnVtPjEwLjEwMDIvai4xNTMyLTIx
NDkuMjAxMy4wMDI4Ni54PC9lbGVjdHJvbmljLXJlc291cmNlLW51bT48L3JlY29yZD48L0NpdGU+
PENpdGU+PEF1dGhvcj5TZWF5PC9BdXRob3I+PFllYXI+MjAxMTwvWWVhcj48UmVjTnVtPjQwMjwv
UmVjTnVtPjxyZWNvcmQ+PHJlYy1udW1iZXI+NDAyPC9yZWMtbnVtYmVyPjxmb3JlaWduLWtleXM+
PGtleSBhcHA9IkVOIiBkYi1pZD0ic3N2MnR2ZWZ5czV6YWdldDV6ODUyZWVkcnNzcnpkdmRmMmFz
IiB0aW1lc3RhbXA9IjEzNDk4Mjc5NzAiPjQwMjwva2V5PjwvZm9yZWlnbi1rZXlzPjxyZWYtdHlw
ZSBuYW1lPSJKb3VybmFsIEFydGljbGUiPjE3PC9yZWYtdHlwZT48Y29udHJpYnV0b3JzPjxhdXRo
b3JzPjxhdXRob3I+U2VheSwgSm9zZXBoIEYuPC9hdXRob3I+PGF1dGhvcj5FLkEsPC9hdXRob3I+
PGF1dGhvcj5IYW1pbGwsIEpvc2VwaDwvYXV0aG9yPjwvYXV0aG9ycz48L2NvbnRyaWJ1dG9ycz48
dGl0bGVzPjx0aXRsZT5Mb3cgYmFjayBwYWluIHN0YXR1cyBhZmZlY3RzIHBlbHZpcy10cnVuayBj
b29yZGluYXRpb24gYW5kIHZhcmlhYmlsaXR5IGR1cmluZyB3YWxraW5nIGFuZCBydW5uaW5nPC90
aXRsZT48c2Vjb25kYXJ5LXRpdGxlPkNsaW5pY2FsIEJpb21lY2hhbmljczwvc2Vjb25kYXJ5LXRp
dGxlPjwvdGl0bGVzPjxwZXJpb2RpY2FsPjxmdWxsLXRpdGxlPkNsaW5pY2FsIEJpb21lY2hhbmlj
czwvZnVsbC10aXRsZT48YWJici0xPkNsaW4gQmlvbWVjaDwvYWJici0xPjwvcGVyaW9kaWNhbD48
cGFnZXM+NTcyLTU3ODwvcGFnZXM+PHZvbHVtZT4yNjwvdm9sdW1lPjxudW1iZXI+NjwvbnVtYmVy
PjxrZXl3b3Jkcz48a2V5d29yZD5Mb3cgQmFjayBQYWluIC0tIENvbXBsaWNhdGlvbnM8L2tleXdv
cmQ+PGtleXdvcmQ+UGVsdmlzPC9rZXl3b3JkPjxrZXl3b3JkPlRvcnNvPC9rZXl3b3JkPjxrZXl3
b3JkPldhbGtpbmc8L2tleXdvcmQ+PGtleXdvcmQ+UnVubmluZzwva2V5d29yZD48a2V5d29yZD5L
aW5lbWF0aWNzPC9rZXl3b3JkPjxrZXl3b3JkPk1vdG9yIFNraWxsczwva2V5d29yZD48a2V5d29y
ZD5IdW1hbjwva2V5d29yZD48a2V5d29yZD5TZXZlcml0eSBvZiBJbGxuZXNzIEluZGljZXM8L2tl
eXdvcmQ+PGtleXdvcmQ+VHJlYWRtaWxsczwva2V5d29yZD48a2V5d29yZD5BZHVsdDwva2V5d29y
ZD48a2V5d29yZD5SZXBlYXRlZCBNZWFzdXJlczwva2V5d29yZD48a2V5d29yZD5Ud28tV2F5IEFu
YWx5c2lzIG9mIFZhcmlhbmNlPC9rZXl3b3JkPjxrZXl3b3JkPlBvc3QgSG9jIEFuYWx5c2lzPC9r
ZXl3b3JkPjxrZXl3b3JkPkRlc2NyaXB0aXZlIFN0YXRpc3RpY3M8L2tleXdvcmQ+PGtleXdvcmQ+
RWZmZWN0IFNpemU8L2tleXdvcmQ+PC9rZXl3b3Jkcz48ZGF0ZXM+PHllYXI+MjAxMTwveWVhcj48
L2RhdGVzPjxpc2JuPjAyNjgtMDAzMzwvaXNibj48YWNjZXNzaW9uLW51bT4yMDExMTc4MTg4LiBM
YW5ndWFnZTogRW5nbGlzaC4gRW50cnkgRGF0ZTogMjAxMTA4MDUuIFJldmlzaW9uIERhdGU6IDIw
MTIwOTE0LiBQdWJsaWNhdGlvbiBUeXBlOiBqb3VybmFsIGFydGljbGU8L2FjY2Vzc2lvbi1udW0+
PHVybHM+PHJlbGF0ZWQtdXJscz48dXJsPmh0dHA6Ly9zZWFyY2guZWJzY29ob3N0LmNvbS9sb2dp
bi5hc3B4P2RpcmVjdD10cnVlJmFtcDtkYj1qbGgmYW1wO0FOPTIwMTExNzgxODgmYW1wO3NpdGU9
ZWhvc3QtbGl2ZTwvdXJsPjwvcmVsYXRlZC11cmxzPjwvdXJscz48ZWxlY3Ryb25pYy1yZXNvdXJj
ZS1udW0+MTAuMTAxNi9qLmNsaW5iaW9tZWNoLjIwMTAuMTEuMDEyPC9lbGVjdHJvbmljLXJlc291
cmNlLW51bT48cmVtb3RlLWRhdGFiYXNlLW5hbWU+amxoPC9yZW1vdGUtZGF0YWJhc2UtbmFtZT48
cmVtb3RlLWRhdGFiYXNlLXByb3ZpZGVyPkVCU0NPaG9zdDwvcmVtb3RlLWRhdGFiYXNlLXByb3Zp
ZGVyPjwvcmVjb3JkPjwvQ2l0ZT48Q2l0ZT48QXV0aG9yPkFiYm91ZDwvQXV0aG9yPjxZZWFyPjIw
MTQ8L1llYXI+PFJlY051bT4yNTQxMTwvUmVjTnVtPjxyZWNvcmQ+PHJlYy1udW1iZXI+MjU0MTE8
L3JlYy1udW1iZXI+PGZvcmVpZ24ta2V5cz48a2V5IGFwcD0iRU4iIGRiLWlkPSJ6cmRzNWE1NWE5
MnRwcWV0eHA2cGF6eHN4d3d6dGFlc2RkdHciIHRpbWVzdGFtcD0iMTQ5MzY4MTM3MyI+MjU0MTE8
L2tleT48L2ZvcmVpZ24ta2V5cz48cmVmLXR5cGUgbmFtZT0iSm91cm5hbCBBcnRpY2xlIj4xNzwv
cmVmLXR5cGU+PGNvbnRyaWJ1dG9ycz48YXV0aG9ycz48YXV0aG9yPkFiYm91ZCwgSjwvYXV0aG9y
PjxhdXRob3I+Tm91Z2Fyb3UsIEY8L2F1dGhvcj48YXV0aG9yPlBhZ2UsIEk8L2F1dGhvcj48YXV0
aG9yPkNhbnRpbiwgVjwvYXV0aG9yPjxhdXRob3I+TWFzc2ljb3RlLCBEPC9hdXRob3I+PGF1dGhv
cj5EZXNjYXJyZWF1eCwgTTwvYXV0aG9yPjwvYXV0aG9ycz48L2NvbnRyaWJ1dG9ycz48dGl0bGVz
Pjx0aXRsZT5UcnVuayBtb3RvciB2YXJpYWJpbGl0eSBpbiBwYXRpZW50cyB3aXRoIG5vbuKAkXNw
ZWNpZmljIGNocm9uaWMgbG93IGJhY2sgcGFpbjwvdGl0bGU+PHNlY29uZGFyeS10aXRsZT5FdXJv
cGVhbiBKb3VybmFsIG9mIEFwcGxpZWQgUGh5c2lvbG9neTwvc2Vjb25kYXJ5LXRpdGxlPjwvdGl0
bGVzPjxwZXJpb2RpY2FsPjxmdWxsLXRpdGxlPkV1cm9wZWFuIEpvdXJuYWwgb2YgQXBwbGllZCBQ
aHlzaW9sb2d5PC9mdWxsLXRpdGxlPjwvcGVyaW9kaWNhbD48ZGF0ZXM+PHllYXI+MjAxNDwveWVh
cj48L2RhdGVzPjx1cmxzPjwvdXJscz48ZWxlY3Ryb25pYy1yZXNvdXJjZS1udW0+RE9JIDEwLjEw
MDcvczAwNDIxLTAxNC0yOTg1LTg8L2VsZWN0cm9uaWMtcmVzb3VyY2UtbnVtPjwvcmVjb3JkPjwv
Q2l0ZT48Q2l0ZT48QXV0aG9yPlZpbGx1bXNlbjwvQXV0aG9yPjxZZWFyPjIwMTY8L1llYXI+PFJl
Y051bT4yNTQxMjwvUmVjTnVtPjxyZWNvcmQ+PHJlYy1udW1iZXI+MjU0MTI8L3JlYy1udW1iZXI+
PGZvcmVpZ24ta2V5cz48a2V5IGFwcD0iRU4iIGRiLWlkPSJ6cmRzNWE1NWE5MnRwcWV0eHA2cGF6
eHN4d3d6dGFlc2RkdHciIHRpbWVzdGFtcD0iMTQ5MzY4MTcyMiI+MjU0MTI8L2tleT48L2ZvcmVp
Z24ta2V5cz48cmVmLXR5cGUgbmFtZT0iSm91cm5hbCBBcnRpY2xlIj4xNzwvcmVmLXR5cGU+PGNv
bnRyaWJ1dG9ycz48YXV0aG9ycz48YXV0aG9yPlZpbGx1bXNlbiwgTTwvYXV0aG9yPjxhdXRob3I+
TWFkZWxlaW5lLCBQPC9hdXRob3I+PGF1dGhvcj5Kb3JnZW5zZW4sIE08L2F1dGhvcj48YXV0aG9y
PkhvbHRlcm1hbm4sIEE8L2F1dGhvcj48YXV0aG9yPlNhbWFuaSwgQTwvYXV0aG9yPjwvYXV0aG9y
cz48L2NvbnRyaWJ1dG9ycz48dGl0bGVzPjx0aXRsZT5UaGUgdmFyaWFiaWxpdHkgb2YgdGhlIHRy
dW5rIGZvcndhcmQgYmVuZGluZyBpbiBzdGFuZGluZyBhY3Rpdml0aWVzIGR1cmluZyB3b3JrIHZz
LiBsZWlzdXJlIHRpbWU8L3RpdGxlPjxzZWNvbmRhcnktdGl0bGU+QXBwbGllZCBFcmdvbm9taWNz
PC9zZWNvbmRhcnktdGl0bGU+PC90aXRsZXM+PHBlcmlvZGljYWw+PGZ1bGwtdGl0bGU+QXBwbGll
ZCBFcmdvbm9taWNzPC9mdWxsLXRpdGxlPjwvcGVyaW9kaWNhbD48cGFnZXM+MjczLTI4MDwvcGFn
ZXM+PHZvbHVtZT41ODwvdm9sdW1lPjxkYXRlcz48eWVhcj4yMDE2PC95ZWFyPjwvZGF0ZXM+PHVy
bHM+PC91cmxzPjwvcmVjb3JkPjwvQ2l0ZT48L0VuZE5vdGU+AG==
</w:fldData>
        </w:fldChar>
      </w:r>
      <w:r w:rsidR="00711DBC">
        <w:instrText xml:space="preserve"> ADDIN EN.CITE </w:instrText>
      </w:r>
      <w:r w:rsidR="00711DBC">
        <w:fldChar w:fldCharType="begin">
          <w:fldData xml:space="preserve">PEVuZE5vdGU+PENpdGU+PEF1dGhvcj5MYWlyZDwvQXV0aG9yPjxZZWFyPjIwMTQ8L1llYXI+PFJl
Y051bT4yNTExMjwvUmVjTnVtPjxEaXNwbGF5VGV4dD5bNi0xMF08L0Rpc3BsYXlUZXh0PjxyZWNv
cmQ+PHJlYy1udW1iZXI+MjUxMTI8L3JlYy1udW1iZXI+PGZvcmVpZ24ta2V5cz48a2V5IGFwcD0i
RU4iIGRiLWlkPSJ6cmRzNWE1NWE5MnRwcWV0eHA2cGF6eHN4d3d6dGFlc2RkdHciIHRpbWVzdGFt
cD0iMCI+MjUxMTI8L2tleT48L2ZvcmVpZ24ta2V5cz48cmVmLXR5cGUgbmFtZT0iSm91cm5hbCBB
cnRpY2xlIj4xNzwvcmVmLXR5cGU+PGNvbnRyaWJ1dG9ycz48YXV0aG9ycz48YXV0aG9yPkxhaXJk
LCBSb2JlcnQ8L2F1dGhvcj48YXV0aG9yPkdpbGJlcnQsIEpheWNlPC9hdXRob3I+PGF1dGhvcj5L
ZW50LCBQZXRlcjwvYXV0aG9yPjxhdXRob3I+S2VhdGluZywgSmVubmlmZXI8L2F1dGhvcj48L2F1
dGhvcnM+PC9jb250cmlidXRvcnM+PHRpdGxlcz48dGl0bGU+Q29tcGFyaW5nIGx1bWJvLXBlbHZp
YyBraW5lbWF0aWNzIGluIHBlb3BsZSB3aXRoIGFuZCB3aXRob3V0IGJhY2sgcGFpbjogYSBzeXN0
ZW1hdGljIHJldmlldyBhbmQgbWV0YS1hbmFseXNpczwvdGl0bGU+PHNlY29uZGFyeS10aXRsZT5C
TUMgTXVzY3Vsb3NrZWxldGFsIERpc29yZGVyczwvc2Vjb25kYXJ5LXRpdGxlPjwvdGl0bGVzPjxw
ZXJpb2RpY2FsPjxmdWxsLXRpdGxlPkJNQyBNdXNjdWxvc2tlbGV0YWwgRGlzb3JkZXJzPC9mdWxs
LXRpdGxlPjxhYmJyLTE+Qk1DIE11c2N1bG9za2VsZXQgRGlzb3JkPC9hYmJyLTE+PC9wZXJpb2Rp
Y2FsPjxwYWdlcz4yMjk8L3BhZ2VzPjx2b2x1bWU+MTU8L3ZvbHVtZT48bnVtYmVyPjE8L251bWJl
cj48ZGF0ZXM+PHllYXI+MjAxNDwveWVhcj48L2RhdGVzPjxpc2JuPjE0NzEtMjQ3NDwvaXNibj48
YWNjZXNzaW9uLW51bT5kb2k6MTAuMTE4Ni8xNDcxLTI0NzQtMTUtMjI5PC9hY2Nlc3Npb24tbnVt
Pjx1cmxzPjxyZWxhdGVkLXVybHM+PHVybD5odHRwOi8vd3d3LmJpb21lZGNlbnRyYWwuY29tLzE0
NzEtMjQ3NC8xNS8yMjk8L3VybD48L3JlbGF0ZWQtdXJscz48L3VybHM+PC9yZWNvcmQ+PC9DaXRl
PjxDaXRlPjxBdXRob3I+SG9kZ2VzPC9BdXRob3I+PFllYXI+MjAxMzwvWWVhcj48UmVjTnVtPjI0
NzI1PC9SZWNOdW0+PHJlY29yZD48cmVjLW51bWJlcj4yNDcyNTwvcmVjLW51bWJlcj48Zm9yZWln
bi1rZXlzPjxrZXkgYXBwPSJFTiIgZGItaWQ9InpyZHM1YTU1YTkydHBxZXR4cDZwYXp4c3h3d3p0
YWVzZGR0dyIgdGltZXN0YW1wPSIwIj4yNDcyNTwva2V5PjwvZm9yZWlnbi1rZXlzPjxyZWYtdHlw
ZSBuYW1lPSJKb3VybmFsIEFydGljbGUiPjE3PC9yZWYtdHlwZT48Y29udHJpYnV0b3JzPjxhdXRo
b3JzPjxhdXRob3I+SG9kZ2VzLCBQLiBXLjwvYXV0aG9yPjxhdXRob3I+Q29wcGlldGVycywgTS4g
Vy48L2F1dGhvcj48YXV0aG9yPk1hY0RvbmFsZCwgRC48L2F1dGhvcj48YXV0aG9yPkNob2xld2lj
a2ksIEouPC9hdXRob3I+PC9hdXRob3JzPjwvY29udHJpYnV0b3JzPjx0aXRsZXM+PHRpdGxlPk5l
dyBpbnNpZ2h0IGludG8gbW90b3IgYWRhcHRhdGlvbiB0byBwYWluIHJldmVhbGVkIGJ5IGEgY29t
YmluYXRpb24gb2YgbW9kZWxsaW5nIGFuZCBlbXBpcmljYWwgYXBwcm9hY2hlczwvdGl0bGU+PHNl
Y29uZGFyeS10aXRsZT5FdXJvcGVhbiBKb3VybmFsIG9mIFBhaW48L3NlY29uZGFyeS10aXRsZT48
L3RpdGxlcz48cGVyaW9kaWNhbD48ZnVsbC10aXRsZT5FdXJvcGVhbiBKb3VybmFsIG9mIFBhaW48
L2Z1bGwtdGl0bGU+PC9wZXJpb2RpY2FsPjxwYWdlcz4xMTM4LTExNDY8L3BhZ2VzPjx2b2x1bWU+
MTc8L3ZvbHVtZT48bnVtYmVyPjg8L251bWJlcj48ZGF0ZXM+PHllYXI+MjAxMzwveWVhcj48L2Rh
dGVzPjxpc2JuPjE1MzItMjE0OTwvaXNibj48dXJscz48cmVsYXRlZC11cmxzPjx1cmw+aHR0cDov
L2R4LmRvaS5vcmcvMTAuMTAwMi9qLjE1MzItMjE0OS4yMDEzLjAwMjg2Lng8L3VybD48L3JlbGF0
ZWQtdXJscz48L3VybHM+PGVsZWN0cm9uaWMtcmVzb3VyY2UtbnVtPjEwLjEwMDIvai4xNTMyLTIx
NDkuMjAxMy4wMDI4Ni54PC9lbGVjdHJvbmljLXJlc291cmNlLW51bT48L3JlY29yZD48L0NpdGU+
PENpdGU+PEF1dGhvcj5TZWF5PC9BdXRob3I+PFllYXI+MjAxMTwvWWVhcj48UmVjTnVtPjQwMjwv
UmVjTnVtPjxyZWNvcmQ+PHJlYy1udW1iZXI+NDAyPC9yZWMtbnVtYmVyPjxmb3JlaWduLWtleXM+
PGtleSBhcHA9IkVOIiBkYi1pZD0ic3N2MnR2ZWZ5czV6YWdldDV6ODUyZWVkcnNzcnpkdmRmMmFz
IiB0aW1lc3RhbXA9IjEzNDk4Mjc5NzAiPjQwMjwva2V5PjwvZm9yZWlnbi1rZXlzPjxyZWYtdHlw
ZSBuYW1lPSJKb3VybmFsIEFydGljbGUiPjE3PC9yZWYtdHlwZT48Y29udHJpYnV0b3JzPjxhdXRo
b3JzPjxhdXRob3I+U2VheSwgSm9zZXBoIEYuPC9hdXRob3I+PGF1dGhvcj5FLkEsPC9hdXRob3I+
PGF1dGhvcj5IYW1pbGwsIEpvc2VwaDwvYXV0aG9yPjwvYXV0aG9ycz48L2NvbnRyaWJ1dG9ycz48
dGl0bGVzPjx0aXRsZT5Mb3cgYmFjayBwYWluIHN0YXR1cyBhZmZlY3RzIHBlbHZpcy10cnVuayBj
b29yZGluYXRpb24gYW5kIHZhcmlhYmlsaXR5IGR1cmluZyB3YWxraW5nIGFuZCBydW5uaW5nPC90
aXRsZT48c2Vjb25kYXJ5LXRpdGxlPkNsaW5pY2FsIEJpb21lY2hhbmljczwvc2Vjb25kYXJ5LXRp
dGxlPjwvdGl0bGVzPjxwZXJpb2RpY2FsPjxmdWxsLXRpdGxlPkNsaW5pY2FsIEJpb21lY2hhbmlj
czwvZnVsbC10aXRsZT48YWJici0xPkNsaW4gQmlvbWVjaDwvYWJici0xPjwvcGVyaW9kaWNhbD48
cGFnZXM+NTcyLTU3ODwvcGFnZXM+PHZvbHVtZT4yNjwvdm9sdW1lPjxudW1iZXI+NjwvbnVtYmVy
PjxrZXl3b3Jkcz48a2V5d29yZD5Mb3cgQmFjayBQYWluIC0tIENvbXBsaWNhdGlvbnM8L2tleXdv
cmQ+PGtleXdvcmQ+UGVsdmlzPC9rZXl3b3JkPjxrZXl3b3JkPlRvcnNvPC9rZXl3b3JkPjxrZXl3
b3JkPldhbGtpbmc8L2tleXdvcmQ+PGtleXdvcmQ+UnVubmluZzwva2V5d29yZD48a2V5d29yZD5L
aW5lbWF0aWNzPC9rZXl3b3JkPjxrZXl3b3JkPk1vdG9yIFNraWxsczwva2V5d29yZD48a2V5d29y
ZD5IdW1hbjwva2V5d29yZD48a2V5d29yZD5TZXZlcml0eSBvZiBJbGxuZXNzIEluZGljZXM8L2tl
eXdvcmQ+PGtleXdvcmQ+VHJlYWRtaWxsczwva2V5d29yZD48a2V5d29yZD5BZHVsdDwva2V5d29y
ZD48a2V5d29yZD5SZXBlYXRlZCBNZWFzdXJlczwva2V5d29yZD48a2V5d29yZD5Ud28tV2F5IEFu
YWx5c2lzIG9mIFZhcmlhbmNlPC9rZXl3b3JkPjxrZXl3b3JkPlBvc3QgSG9jIEFuYWx5c2lzPC9r
ZXl3b3JkPjxrZXl3b3JkPkRlc2NyaXB0aXZlIFN0YXRpc3RpY3M8L2tleXdvcmQ+PGtleXdvcmQ+
RWZmZWN0IFNpemU8L2tleXdvcmQ+PC9rZXl3b3Jkcz48ZGF0ZXM+PHllYXI+MjAxMTwveWVhcj48
L2RhdGVzPjxpc2JuPjAyNjgtMDAzMzwvaXNibj48YWNjZXNzaW9uLW51bT4yMDExMTc4MTg4LiBM
YW5ndWFnZTogRW5nbGlzaC4gRW50cnkgRGF0ZTogMjAxMTA4MDUuIFJldmlzaW9uIERhdGU6IDIw
MTIwOTE0LiBQdWJsaWNhdGlvbiBUeXBlOiBqb3VybmFsIGFydGljbGU8L2FjY2Vzc2lvbi1udW0+
PHVybHM+PHJlbGF0ZWQtdXJscz48dXJsPmh0dHA6Ly9zZWFyY2guZWJzY29ob3N0LmNvbS9sb2dp
bi5hc3B4P2RpcmVjdD10cnVlJmFtcDtkYj1qbGgmYW1wO0FOPTIwMTExNzgxODgmYW1wO3NpdGU9
ZWhvc3QtbGl2ZTwvdXJsPjwvcmVsYXRlZC11cmxzPjwvdXJscz48ZWxlY3Ryb25pYy1yZXNvdXJj
ZS1udW0+MTAuMTAxNi9qLmNsaW5iaW9tZWNoLjIwMTAuMTEuMDEyPC9lbGVjdHJvbmljLXJlc291
cmNlLW51bT48cmVtb3RlLWRhdGFiYXNlLW5hbWU+amxoPC9yZW1vdGUtZGF0YWJhc2UtbmFtZT48
cmVtb3RlLWRhdGFiYXNlLXByb3ZpZGVyPkVCU0NPaG9zdDwvcmVtb3RlLWRhdGFiYXNlLXByb3Zp
ZGVyPjwvcmVjb3JkPjwvQ2l0ZT48Q2l0ZT48QXV0aG9yPkFiYm91ZDwvQXV0aG9yPjxZZWFyPjIw
MTQ8L1llYXI+PFJlY051bT4yNTQxMTwvUmVjTnVtPjxyZWNvcmQ+PHJlYy1udW1iZXI+MjU0MTE8
L3JlYy1udW1iZXI+PGZvcmVpZ24ta2V5cz48a2V5IGFwcD0iRU4iIGRiLWlkPSJ6cmRzNWE1NWE5
MnRwcWV0eHA2cGF6eHN4d3d6dGFlc2RkdHciIHRpbWVzdGFtcD0iMTQ5MzY4MTM3MyI+MjU0MTE8
L2tleT48L2ZvcmVpZ24ta2V5cz48cmVmLXR5cGUgbmFtZT0iSm91cm5hbCBBcnRpY2xlIj4xNzwv
cmVmLXR5cGU+PGNvbnRyaWJ1dG9ycz48YXV0aG9ycz48YXV0aG9yPkFiYm91ZCwgSjwvYXV0aG9y
PjxhdXRob3I+Tm91Z2Fyb3UsIEY8L2F1dGhvcj48YXV0aG9yPlBhZ2UsIEk8L2F1dGhvcj48YXV0
aG9yPkNhbnRpbiwgVjwvYXV0aG9yPjxhdXRob3I+TWFzc2ljb3RlLCBEPC9hdXRob3I+PGF1dGhv
cj5EZXNjYXJyZWF1eCwgTTwvYXV0aG9yPjwvYXV0aG9ycz48L2NvbnRyaWJ1dG9ycz48dGl0bGVz
Pjx0aXRsZT5UcnVuayBtb3RvciB2YXJpYWJpbGl0eSBpbiBwYXRpZW50cyB3aXRoIG5vbuKAkXNw
ZWNpZmljIGNocm9uaWMgbG93IGJhY2sgcGFpbjwvdGl0bGU+PHNlY29uZGFyeS10aXRsZT5FdXJv
cGVhbiBKb3VybmFsIG9mIEFwcGxpZWQgUGh5c2lvbG9neTwvc2Vjb25kYXJ5LXRpdGxlPjwvdGl0
bGVzPjxwZXJpb2RpY2FsPjxmdWxsLXRpdGxlPkV1cm9wZWFuIEpvdXJuYWwgb2YgQXBwbGllZCBQ
aHlzaW9sb2d5PC9mdWxsLXRpdGxlPjwvcGVyaW9kaWNhbD48ZGF0ZXM+PHllYXI+MjAxNDwveWVh
cj48L2RhdGVzPjx1cmxzPjwvdXJscz48ZWxlY3Ryb25pYy1yZXNvdXJjZS1udW0+RE9JIDEwLjEw
MDcvczAwNDIxLTAxNC0yOTg1LTg8L2VsZWN0cm9uaWMtcmVzb3VyY2UtbnVtPjwvcmVjb3JkPjwv
Q2l0ZT48Q2l0ZT48QXV0aG9yPlZpbGx1bXNlbjwvQXV0aG9yPjxZZWFyPjIwMTY8L1llYXI+PFJl
Y051bT4yNTQxMjwvUmVjTnVtPjxyZWNvcmQ+PHJlYy1udW1iZXI+MjU0MTI8L3JlYy1udW1iZXI+
PGZvcmVpZ24ta2V5cz48a2V5IGFwcD0iRU4iIGRiLWlkPSJ6cmRzNWE1NWE5MnRwcWV0eHA2cGF6
eHN4d3d6dGFlc2RkdHciIHRpbWVzdGFtcD0iMTQ5MzY4MTcyMiI+MjU0MTI8L2tleT48L2ZvcmVp
Z24ta2V5cz48cmVmLXR5cGUgbmFtZT0iSm91cm5hbCBBcnRpY2xlIj4xNzwvcmVmLXR5cGU+PGNv
bnRyaWJ1dG9ycz48YXV0aG9ycz48YXV0aG9yPlZpbGx1bXNlbiwgTTwvYXV0aG9yPjxhdXRob3I+
TWFkZWxlaW5lLCBQPC9hdXRob3I+PGF1dGhvcj5Kb3JnZW5zZW4sIE08L2F1dGhvcj48YXV0aG9y
PkhvbHRlcm1hbm4sIEE8L2F1dGhvcj48YXV0aG9yPlNhbWFuaSwgQTwvYXV0aG9yPjwvYXV0aG9y
cz48L2NvbnRyaWJ1dG9ycz48dGl0bGVzPjx0aXRsZT5UaGUgdmFyaWFiaWxpdHkgb2YgdGhlIHRy
dW5rIGZvcndhcmQgYmVuZGluZyBpbiBzdGFuZGluZyBhY3Rpdml0aWVzIGR1cmluZyB3b3JrIHZz
LiBsZWlzdXJlIHRpbWU8L3RpdGxlPjxzZWNvbmRhcnktdGl0bGU+QXBwbGllZCBFcmdvbm9taWNz
PC9zZWNvbmRhcnktdGl0bGU+PC90aXRsZXM+PHBlcmlvZGljYWw+PGZ1bGwtdGl0bGU+QXBwbGll
ZCBFcmdvbm9taWNzPC9mdWxsLXRpdGxlPjwvcGVyaW9kaWNhbD48cGFnZXM+MjczLTI4MDwvcGFn
ZXM+PHZvbHVtZT41ODwvdm9sdW1lPjxkYXRlcz48eWVhcj4yMDE2PC95ZWFyPjwvZGF0ZXM+PHVy
bHM+PC91cmxzPjwvcmVjb3JkPjwvQ2l0ZT48L0VuZE5vdGU+AG==
</w:fldData>
        </w:fldChar>
      </w:r>
      <w:r w:rsidR="00711DBC">
        <w:instrText xml:space="preserve"> ADDIN EN.CITE.DATA </w:instrText>
      </w:r>
      <w:r w:rsidR="00711DBC">
        <w:fldChar w:fldCharType="end"/>
      </w:r>
      <w:r w:rsidRPr="00F443AE">
        <w:fldChar w:fldCharType="separate"/>
      </w:r>
      <w:r w:rsidR="00711DBC">
        <w:rPr>
          <w:noProof/>
        </w:rPr>
        <w:t>[6-10]</w:t>
      </w:r>
      <w:r w:rsidRPr="00F443AE">
        <w:fldChar w:fldCharType="end"/>
      </w:r>
      <w:r w:rsidRPr="00F443AE">
        <w:t>. The pelvic tilt range was measured by calculating the angular inclination of the pelvis between full anterior and full posterior tilt, which provided estimates of lower lumbar movement.</w:t>
      </w:r>
      <w:r w:rsidRPr="00F443AE">
        <w:rPr>
          <w:sz w:val="20"/>
          <w:szCs w:val="20"/>
        </w:rPr>
        <w:t xml:space="preserve"> </w:t>
      </w:r>
      <w:r w:rsidRPr="00F443AE">
        <w:t>The pelvic tilt ratio is a measure of the independence of pelvic tilt relative to trunk movement and is calculated by dividing the angular inclination of the pelvic sensor by the angular inclination of the trunk sensor. This parameter was used to test how pelvic tilting was performed i.e. whether movement was independently performed only in the lower lumbar motion or combined with upper lumbar motion, as might occur if a person simultaneously moved the trunk into flexion while performing posterior pelvic tilt). A number &gt; 1 indicates larger pelvic than trunk ROM; a number &lt;1 indicates larger trunk than pelvic ROM during the pelvic tilt manoeuvre.</w:t>
      </w:r>
    </w:p>
    <w:p w:rsidR="00C34212" w:rsidRPr="00F443AE" w:rsidRDefault="00C34212" w:rsidP="00C34212">
      <w:pPr>
        <w:pStyle w:val="Heading3"/>
      </w:pPr>
      <w:r w:rsidRPr="00F443AE">
        <w:t>Sitting: relative position</w:t>
      </w:r>
    </w:p>
    <w:p w:rsidR="00C34212" w:rsidRDefault="00C34212" w:rsidP="00C34212">
      <w:pPr>
        <w:pStyle w:val="Maintext"/>
      </w:pPr>
      <w:r w:rsidRPr="00F443AE">
        <w:t xml:space="preserve">Measurements were made of usual, full slumped (kyphotic) and full upright (lordotic) sitting lumbar positions. The relative sitting position was calculated for usual sitting by deeming the </w:t>
      </w:r>
      <w:r w:rsidRPr="00F443AE">
        <w:lastRenderedPageBreak/>
        <w:t>fully slumped sitting position to be 100% and the fully upright sitting to be 0%. For example, if full slump was at 50</w:t>
      </w:r>
      <w:r w:rsidRPr="00F443AE">
        <w:rPr>
          <w:vertAlign w:val="superscript"/>
        </w:rPr>
        <w:t>o</w:t>
      </w:r>
      <w:r w:rsidRPr="00F443AE">
        <w:t xml:space="preserve"> of lumbar flexion and full upright sitting was at 0</w:t>
      </w:r>
      <w:r w:rsidRPr="00F443AE">
        <w:rPr>
          <w:vertAlign w:val="superscript"/>
        </w:rPr>
        <w:t>o</w:t>
      </w:r>
      <w:r w:rsidRPr="00F443AE">
        <w:t xml:space="preserve"> lumbar flexion, then the difference (50</w:t>
      </w:r>
      <w:r w:rsidRPr="00F443AE">
        <w:rPr>
          <w:vertAlign w:val="superscript"/>
        </w:rPr>
        <w:t>o</w:t>
      </w:r>
      <w:r w:rsidRPr="00F443AE">
        <w:t>-0</w:t>
      </w:r>
      <w:r w:rsidRPr="00F443AE">
        <w:rPr>
          <w:vertAlign w:val="superscript"/>
        </w:rPr>
        <w:t>o</w:t>
      </w:r>
      <w:r w:rsidRPr="00F443AE">
        <w:t>=50</w:t>
      </w:r>
      <w:r w:rsidRPr="00F443AE">
        <w:rPr>
          <w:vertAlign w:val="superscript"/>
        </w:rPr>
        <w:t>o</w:t>
      </w:r>
      <w:r w:rsidRPr="00F443AE">
        <w:t>) between maximum slump and upright sitting would represent 100% of the available ROM. If usual sitting was 25</w:t>
      </w:r>
      <w:r w:rsidRPr="00F443AE">
        <w:rPr>
          <w:vertAlign w:val="superscript"/>
        </w:rPr>
        <w:t>o</w:t>
      </w:r>
      <w:r w:rsidRPr="00F443AE">
        <w:t>, the relative sitting position would have been coded as 50%. This index enabled comparisons between individuals for defining usual sitting position relative to the available range of pelvic movement.</w:t>
      </w:r>
    </w:p>
    <w:p w:rsidR="00C34212" w:rsidRDefault="00C34212" w:rsidP="00C34212"/>
    <w:p w:rsidR="00711DBC" w:rsidRDefault="00711DBC"/>
    <w:p w:rsidR="00711DBC" w:rsidRDefault="00711DBC"/>
    <w:p w:rsidR="00711DBC" w:rsidRPr="00711DBC" w:rsidRDefault="00711DBC" w:rsidP="00711DBC">
      <w:pPr>
        <w:pStyle w:val="EndNoteBibliographyTitle"/>
      </w:pPr>
      <w:r>
        <w:fldChar w:fldCharType="begin"/>
      </w:r>
      <w:r>
        <w:instrText xml:space="preserve"> ADDIN EN.REFLIST </w:instrText>
      </w:r>
      <w:r>
        <w:fldChar w:fldCharType="separate"/>
      </w:r>
      <w:r w:rsidRPr="00711DBC">
        <w:t>Bibliography</w:t>
      </w:r>
    </w:p>
    <w:p w:rsidR="00711DBC" w:rsidRPr="00711DBC" w:rsidRDefault="00711DBC" w:rsidP="00711DBC">
      <w:pPr>
        <w:pStyle w:val="EndNoteBibliographyTitle"/>
      </w:pPr>
    </w:p>
    <w:p w:rsidR="00711DBC" w:rsidRPr="00711DBC" w:rsidRDefault="00711DBC" w:rsidP="00711DBC">
      <w:pPr>
        <w:pStyle w:val="EndNoteBibliography"/>
        <w:ind w:left="720" w:hanging="720"/>
      </w:pPr>
      <w:r w:rsidRPr="00711DBC">
        <w:t>1.</w:t>
      </w:r>
      <w:r w:rsidRPr="00711DBC">
        <w:tab/>
        <w:t xml:space="preserve">Floyd W, Silver P: </w:t>
      </w:r>
      <w:r w:rsidRPr="00711DBC">
        <w:rPr>
          <w:b/>
        </w:rPr>
        <w:t>The function of the erectores spinae muscles in flexion of the trunk</w:t>
      </w:r>
      <w:r w:rsidRPr="00711DBC">
        <w:t xml:space="preserve">. </w:t>
      </w:r>
      <w:r w:rsidRPr="00711DBC">
        <w:rPr>
          <w:i/>
        </w:rPr>
        <w:t xml:space="preserve">Lancet </w:t>
      </w:r>
      <w:r w:rsidRPr="00711DBC">
        <w:t xml:space="preserve">1951, </w:t>
      </w:r>
      <w:r w:rsidRPr="00711DBC">
        <w:rPr>
          <w:b/>
        </w:rPr>
        <w:t>6647</w:t>
      </w:r>
      <w:r w:rsidRPr="00711DBC">
        <w:t>:123-133.</w:t>
      </w:r>
    </w:p>
    <w:p w:rsidR="00711DBC" w:rsidRPr="00711DBC" w:rsidRDefault="00711DBC" w:rsidP="00711DBC">
      <w:pPr>
        <w:pStyle w:val="EndNoteBibliography"/>
        <w:ind w:left="720" w:hanging="720"/>
      </w:pPr>
      <w:r w:rsidRPr="00711DBC">
        <w:t>2.</w:t>
      </w:r>
      <w:r w:rsidRPr="00711DBC">
        <w:tab/>
        <w:t xml:space="preserve">Geisser ME, Ranavaya M, Haig AJ, Roth RS, Zucker R, Ambroz C, Caruso M: </w:t>
      </w:r>
      <w:r w:rsidRPr="00711DBC">
        <w:rPr>
          <w:b/>
        </w:rPr>
        <w:t>A meta-analytic review of surface electromyography among persons with low back pain and normal, healthy controls</w:t>
      </w:r>
      <w:r w:rsidRPr="00711DBC">
        <w:t xml:space="preserve">. </w:t>
      </w:r>
      <w:r w:rsidRPr="00711DBC">
        <w:rPr>
          <w:i/>
        </w:rPr>
        <w:t xml:space="preserve">J Pain </w:t>
      </w:r>
      <w:r w:rsidRPr="00711DBC">
        <w:t xml:space="preserve">2005, </w:t>
      </w:r>
      <w:r w:rsidRPr="00711DBC">
        <w:rPr>
          <w:b/>
        </w:rPr>
        <w:t>6</w:t>
      </w:r>
      <w:r w:rsidRPr="00711DBC">
        <w:t>(11):711-726.</w:t>
      </w:r>
    </w:p>
    <w:p w:rsidR="00711DBC" w:rsidRPr="00711DBC" w:rsidRDefault="00711DBC" w:rsidP="00711DBC">
      <w:pPr>
        <w:pStyle w:val="EndNoteBibliography"/>
        <w:ind w:left="720" w:hanging="720"/>
      </w:pPr>
      <w:r w:rsidRPr="00711DBC">
        <w:t>3.</w:t>
      </w:r>
      <w:r w:rsidRPr="00711DBC">
        <w:tab/>
        <w:t xml:space="preserve">Neblett R, Mayer TG, Brede E, Gatchel RJ: </w:t>
      </w:r>
      <w:r w:rsidRPr="00711DBC">
        <w:rPr>
          <w:b/>
        </w:rPr>
        <w:t>The effect of prior lumbar surgeries on the flexion relaxation phenomenon and its responsiveness to rehabilitative treatment</w:t>
      </w:r>
      <w:r w:rsidRPr="00711DBC">
        <w:t xml:space="preserve">. </w:t>
      </w:r>
      <w:r w:rsidRPr="00711DBC">
        <w:rPr>
          <w:i/>
        </w:rPr>
        <w:t xml:space="preserve">The Spine Journal </w:t>
      </w:r>
      <w:r w:rsidRPr="00711DBC">
        <w:t xml:space="preserve">2014, </w:t>
      </w:r>
      <w:r w:rsidRPr="00711DBC">
        <w:rPr>
          <w:b/>
        </w:rPr>
        <w:t>14</w:t>
      </w:r>
      <w:r w:rsidRPr="00711DBC">
        <w:t>:892-902.</w:t>
      </w:r>
    </w:p>
    <w:p w:rsidR="00711DBC" w:rsidRPr="00711DBC" w:rsidRDefault="00711DBC" w:rsidP="00711DBC">
      <w:pPr>
        <w:pStyle w:val="EndNoteBibliography"/>
        <w:ind w:left="720" w:hanging="720"/>
      </w:pPr>
      <w:r w:rsidRPr="00711DBC">
        <w:t>4.</w:t>
      </w:r>
      <w:r w:rsidRPr="00711DBC">
        <w:tab/>
        <w:t xml:space="preserve">O'Connell GD, Vresilovic EJ, Elliott DM: </w:t>
      </w:r>
      <w:r w:rsidRPr="00711DBC">
        <w:rPr>
          <w:b/>
        </w:rPr>
        <w:t>Human intervertebral disc internal strain in compression: The effect of disc region, loading position, and degeneration</w:t>
      </w:r>
      <w:r w:rsidRPr="00711DBC">
        <w:t xml:space="preserve">. </w:t>
      </w:r>
      <w:r w:rsidRPr="00711DBC">
        <w:rPr>
          <w:i/>
        </w:rPr>
        <w:t xml:space="preserve">Journal of Orthopaedic Research </w:t>
      </w:r>
      <w:r w:rsidRPr="00711DBC">
        <w:t xml:space="preserve">2011, </w:t>
      </w:r>
      <w:r w:rsidRPr="00711DBC">
        <w:rPr>
          <w:b/>
        </w:rPr>
        <w:t>29</w:t>
      </w:r>
      <w:r w:rsidRPr="00711DBC">
        <w:t>(4):547-555.</w:t>
      </w:r>
    </w:p>
    <w:p w:rsidR="00711DBC" w:rsidRPr="00711DBC" w:rsidRDefault="00711DBC" w:rsidP="00711DBC">
      <w:pPr>
        <w:pStyle w:val="EndNoteBibliography"/>
        <w:ind w:left="720" w:hanging="720"/>
      </w:pPr>
      <w:r w:rsidRPr="00711DBC">
        <w:t>5.</w:t>
      </w:r>
      <w:r w:rsidRPr="00711DBC">
        <w:tab/>
        <w:t xml:space="preserve">Wong TK, Lee RY, Wong TKT, Lee RYW: </w:t>
      </w:r>
      <w:r w:rsidRPr="00711DBC">
        <w:rPr>
          <w:b/>
        </w:rPr>
        <w:t>Effects of low back pain on the relationship between the movements of the lumbar spine and hip</w:t>
      </w:r>
      <w:r w:rsidRPr="00711DBC">
        <w:t xml:space="preserve">. </w:t>
      </w:r>
      <w:r w:rsidRPr="00711DBC">
        <w:rPr>
          <w:i/>
        </w:rPr>
        <w:t xml:space="preserve">Human Movement Science </w:t>
      </w:r>
      <w:r w:rsidRPr="00711DBC">
        <w:t xml:space="preserve">2004, </w:t>
      </w:r>
      <w:r w:rsidRPr="00711DBC">
        <w:rPr>
          <w:b/>
        </w:rPr>
        <w:t>23</w:t>
      </w:r>
      <w:r w:rsidRPr="00711DBC">
        <w:t>(1):21-34.</w:t>
      </w:r>
    </w:p>
    <w:p w:rsidR="00711DBC" w:rsidRPr="00711DBC" w:rsidRDefault="00711DBC" w:rsidP="00711DBC">
      <w:pPr>
        <w:pStyle w:val="EndNoteBibliography"/>
        <w:ind w:left="720" w:hanging="720"/>
      </w:pPr>
      <w:r w:rsidRPr="00711DBC">
        <w:t>6.</w:t>
      </w:r>
      <w:r w:rsidRPr="00711DBC">
        <w:tab/>
        <w:t xml:space="preserve">Laird R, Gilbert J, Kent P, Keating J: </w:t>
      </w:r>
      <w:r w:rsidRPr="00711DBC">
        <w:rPr>
          <w:b/>
        </w:rPr>
        <w:t>Comparing lumbo-pelvic kinematics in people with and without back pain: a systematic review and meta-analysis</w:t>
      </w:r>
      <w:r w:rsidRPr="00711DBC">
        <w:t xml:space="preserve">. </w:t>
      </w:r>
      <w:r w:rsidRPr="00711DBC">
        <w:rPr>
          <w:i/>
        </w:rPr>
        <w:t xml:space="preserve">BMC Musculoskelet Disord </w:t>
      </w:r>
      <w:r w:rsidRPr="00711DBC">
        <w:t xml:space="preserve">2014, </w:t>
      </w:r>
      <w:r w:rsidRPr="00711DBC">
        <w:rPr>
          <w:b/>
        </w:rPr>
        <w:t>15</w:t>
      </w:r>
      <w:r w:rsidRPr="00711DBC">
        <w:t>(1):229.</w:t>
      </w:r>
    </w:p>
    <w:p w:rsidR="00711DBC" w:rsidRPr="00711DBC" w:rsidRDefault="00711DBC" w:rsidP="00711DBC">
      <w:pPr>
        <w:pStyle w:val="EndNoteBibliography"/>
        <w:ind w:left="720" w:hanging="720"/>
      </w:pPr>
      <w:r w:rsidRPr="00711DBC">
        <w:t>7.</w:t>
      </w:r>
      <w:r w:rsidRPr="00711DBC">
        <w:tab/>
        <w:t xml:space="preserve">Hodges PW, Coppieters MW, MacDonald D, Cholewicki J: </w:t>
      </w:r>
      <w:r w:rsidRPr="00711DBC">
        <w:rPr>
          <w:b/>
        </w:rPr>
        <w:t>New insight into motor adaptation to pain revealed by a combination of modelling and empirical approaches</w:t>
      </w:r>
      <w:r w:rsidRPr="00711DBC">
        <w:t xml:space="preserve">. </w:t>
      </w:r>
      <w:r w:rsidRPr="00711DBC">
        <w:rPr>
          <w:i/>
        </w:rPr>
        <w:t xml:space="preserve">European Journal of Pain </w:t>
      </w:r>
      <w:r w:rsidRPr="00711DBC">
        <w:t xml:space="preserve">2013, </w:t>
      </w:r>
      <w:r w:rsidRPr="00711DBC">
        <w:rPr>
          <w:b/>
        </w:rPr>
        <w:t>17</w:t>
      </w:r>
      <w:r w:rsidRPr="00711DBC">
        <w:t>(8):1138-1146.</w:t>
      </w:r>
    </w:p>
    <w:p w:rsidR="00711DBC" w:rsidRPr="00711DBC" w:rsidRDefault="00711DBC" w:rsidP="00711DBC">
      <w:pPr>
        <w:pStyle w:val="EndNoteBibliography"/>
        <w:ind w:left="720" w:hanging="720"/>
      </w:pPr>
      <w:r w:rsidRPr="00711DBC">
        <w:t>8.</w:t>
      </w:r>
      <w:r w:rsidRPr="00711DBC">
        <w:tab/>
        <w:t xml:space="preserve">Seay JF, E.A, Hamill J: </w:t>
      </w:r>
      <w:r w:rsidRPr="00711DBC">
        <w:rPr>
          <w:b/>
        </w:rPr>
        <w:t>Low back pain status affects pelvis-trunk coordination and variability during walking and running</w:t>
      </w:r>
      <w:r w:rsidRPr="00711DBC">
        <w:t xml:space="preserve">. </w:t>
      </w:r>
      <w:r w:rsidRPr="00711DBC">
        <w:rPr>
          <w:i/>
        </w:rPr>
        <w:t xml:space="preserve">Clin Biomech </w:t>
      </w:r>
      <w:r w:rsidRPr="00711DBC">
        <w:t xml:space="preserve">2011, </w:t>
      </w:r>
      <w:r w:rsidRPr="00711DBC">
        <w:rPr>
          <w:b/>
        </w:rPr>
        <w:t>26</w:t>
      </w:r>
      <w:r w:rsidRPr="00711DBC">
        <w:t>(6):572-578.</w:t>
      </w:r>
    </w:p>
    <w:p w:rsidR="00711DBC" w:rsidRPr="00711DBC" w:rsidRDefault="00711DBC" w:rsidP="00711DBC">
      <w:pPr>
        <w:pStyle w:val="EndNoteBibliography"/>
        <w:ind w:left="720" w:hanging="720"/>
      </w:pPr>
      <w:r w:rsidRPr="00711DBC">
        <w:t>9.</w:t>
      </w:r>
      <w:r w:rsidRPr="00711DBC">
        <w:tab/>
        <w:t xml:space="preserve">Abboud J, Nougarou F, Page I, Cantin V, Massicote D, Descarreaux M: </w:t>
      </w:r>
      <w:r w:rsidRPr="00711DBC">
        <w:rPr>
          <w:b/>
        </w:rPr>
        <w:t>Trunk motor variability in patients with non</w:t>
      </w:r>
      <w:r w:rsidRPr="00711DBC">
        <w:rPr>
          <w:rFonts w:ascii="Cambria Math" w:hAnsi="Cambria Math" w:cs="Cambria Math"/>
          <w:b/>
        </w:rPr>
        <w:t>‑</w:t>
      </w:r>
      <w:r w:rsidRPr="00711DBC">
        <w:rPr>
          <w:b/>
        </w:rPr>
        <w:t>specific chronic low back pain</w:t>
      </w:r>
      <w:r w:rsidRPr="00711DBC">
        <w:t xml:space="preserve">. </w:t>
      </w:r>
      <w:r w:rsidRPr="00711DBC">
        <w:rPr>
          <w:i/>
        </w:rPr>
        <w:t xml:space="preserve">European Journal of Applied Physiology </w:t>
      </w:r>
      <w:r w:rsidRPr="00711DBC">
        <w:t>2014.</w:t>
      </w:r>
    </w:p>
    <w:p w:rsidR="00711DBC" w:rsidRPr="00711DBC" w:rsidRDefault="00711DBC" w:rsidP="00711DBC">
      <w:pPr>
        <w:pStyle w:val="EndNoteBibliography"/>
        <w:ind w:left="720" w:hanging="720"/>
      </w:pPr>
      <w:r w:rsidRPr="00711DBC">
        <w:t>10.</w:t>
      </w:r>
      <w:r w:rsidRPr="00711DBC">
        <w:tab/>
        <w:t xml:space="preserve">Villumsen M, Madeleine P, Jorgensen M, Holtermann A, Samani A: </w:t>
      </w:r>
      <w:r w:rsidRPr="00711DBC">
        <w:rPr>
          <w:b/>
        </w:rPr>
        <w:t>The variability of the trunk forward bending in standing activities during work vs. leisure time</w:t>
      </w:r>
      <w:r w:rsidRPr="00711DBC">
        <w:t xml:space="preserve">. </w:t>
      </w:r>
      <w:r w:rsidRPr="00711DBC">
        <w:rPr>
          <w:i/>
        </w:rPr>
        <w:t xml:space="preserve">Applied Ergonomics </w:t>
      </w:r>
      <w:r w:rsidRPr="00711DBC">
        <w:t xml:space="preserve">2016, </w:t>
      </w:r>
      <w:r w:rsidRPr="00711DBC">
        <w:rPr>
          <w:b/>
        </w:rPr>
        <w:t>58</w:t>
      </w:r>
      <w:r w:rsidRPr="00711DBC">
        <w:t>:273-280.</w:t>
      </w:r>
    </w:p>
    <w:p w:rsidR="007473D6" w:rsidRDefault="00711DBC">
      <w:r>
        <w:fldChar w:fldCharType="end"/>
      </w:r>
    </w:p>
    <w:sectPr w:rsidR="007473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usculoskeletal Dis&lt;/Style&gt;&lt;LeftDelim&gt;{&lt;/LeftDelim&gt;&lt;RightDelim&gt;}&lt;/RightDelim&gt;&lt;FontName&gt;Arial Narrow&lt;/FontName&gt;&lt;FontSize&gt;10&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s5a55a92tpqetxp6pazxsxwwztaesddtw&quot;&gt;LBP Master library 150602-Saved&lt;record-ids&gt;&lt;item&gt;6603&lt;/item&gt;&lt;item&gt;23655&lt;/item&gt;&lt;item&gt;24725&lt;/item&gt;&lt;item&gt;25112&lt;/item&gt;&lt;item&gt;25411&lt;/item&gt;&lt;item&gt;25412&lt;/item&gt;&lt;item&gt;25477&lt;/item&gt;&lt;/record-ids&gt;&lt;/item&gt;&lt;/Libraries&gt;"/>
    <w:docVar w:name="Total_Editing_Time" w:val="5"/>
  </w:docVars>
  <w:rsids>
    <w:rsidRoot w:val="00C34212"/>
    <w:rsid w:val="0015651C"/>
    <w:rsid w:val="00335BF8"/>
    <w:rsid w:val="0034658C"/>
    <w:rsid w:val="00464EF7"/>
    <w:rsid w:val="005C057B"/>
    <w:rsid w:val="005F4BBD"/>
    <w:rsid w:val="00711DBC"/>
    <w:rsid w:val="007473D6"/>
    <w:rsid w:val="00AC72E5"/>
    <w:rsid w:val="00C34212"/>
    <w:rsid w:val="00D85D0C"/>
    <w:rsid w:val="00DA749B"/>
    <w:rsid w:val="00EA063B"/>
    <w:rsid w:val="00F443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12"/>
    <w:pPr>
      <w:spacing w:after="0" w:line="240" w:lineRule="auto"/>
    </w:pPr>
    <w:rPr>
      <w:rFonts w:ascii="Arial Narrow" w:hAnsi="Arial Narrow"/>
      <w:sz w:val="20"/>
    </w:rPr>
  </w:style>
  <w:style w:type="paragraph" w:styleId="Heading1">
    <w:name w:val="heading 1"/>
    <w:basedOn w:val="Normal"/>
    <w:next w:val="Normal"/>
    <w:link w:val="Heading1Char"/>
    <w:uiPriority w:val="9"/>
    <w:qFormat/>
    <w:rsid w:val="00C34212"/>
    <w:pPr>
      <w:keepNext/>
      <w:keepLines/>
      <w:spacing w:before="240"/>
      <w:outlineLvl w:val="0"/>
    </w:pPr>
    <w:rPr>
      <w:rFonts w:asciiTheme="majorHAnsi" w:eastAsiaTheme="majorEastAsia" w:hAnsiTheme="majorHAnsi" w:cstheme="majorBidi"/>
      <w:b/>
      <w:color w:val="2F5496" w:themeColor="accent1" w:themeShade="BF"/>
      <w:sz w:val="40"/>
      <w:szCs w:val="32"/>
    </w:rPr>
  </w:style>
  <w:style w:type="paragraph" w:styleId="Heading2">
    <w:name w:val="heading 2"/>
    <w:basedOn w:val="Normal"/>
    <w:next w:val="Normal"/>
    <w:link w:val="Heading2Char"/>
    <w:uiPriority w:val="9"/>
    <w:unhideWhenUsed/>
    <w:qFormat/>
    <w:rsid w:val="00C34212"/>
    <w:pPr>
      <w:keepNext/>
      <w:keepLines/>
      <w:spacing w:before="160" w:after="120"/>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C34212"/>
    <w:pPr>
      <w:keepNext/>
      <w:keepLines/>
      <w:spacing w:before="160" w:after="120"/>
      <w:outlineLvl w:val="2"/>
    </w:pPr>
    <w:rPr>
      <w:rFonts w:asciiTheme="majorHAnsi" w:eastAsiaTheme="majorEastAsia" w:hAnsiTheme="majorHAnsi" w:cstheme="majorBidi"/>
      <w:b/>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212"/>
    <w:rPr>
      <w:rFonts w:asciiTheme="majorHAnsi" w:eastAsiaTheme="majorEastAsia" w:hAnsiTheme="majorHAnsi" w:cstheme="majorBidi"/>
      <w:b/>
      <w:color w:val="2F5496" w:themeColor="accent1" w:themeShade="BF"/>
      <w:sz w:val="40"/>
      <w:szCs w:val="32"/>
    </w:rPr>
  </w:style>
  <w:style w:type="character" w:customStyle="1" w:styleId="Heading2Char">
    <w:name w:val="Heading 2 Char"/>
    <w:basedOn w:val="DefaultParagraphFont"/>
    <w:link w:val="Heading2"/>
    <w:uiPriority w:val="9"/>
    <w:rsid w:val="00C34212"/>
    <w:rPr>
      <w:rFonts w:ascii="Arial Narrow" w:eastAsiaTheme="majorEastAsia" w:hAnsi="Arial Narrow" w:cstheme="majorBidi"/>
      <w:b/>
      <w:color w:val="2F5496" w:themeColor="accent1" w:themeShade="BF"/>
      <w:sz w:val="28"/>
      <w:szCs w:val="26"/>
    </w:rPr>
  </w:style>
  <w:style w:type="character" w:customStyle="1" w:styleId="Heading3Char">
    <w:name w:val="Heading 3 Char"/>
    <w:basedOn w:val="DefaultParagraphFont"/>
    <w:link w:val="Heading3"/>
    <w:uiPriority w:val="9"/>
    <w:rsid w:val="00C34212"/>
    <w:rPr>
      <w:rFonts w:asciiTheme="majorHAnsi" w:eastAsiaTheme="majorEastAsia" w:hAnsiTheme="majorHAnsi" w:cstheme="majorBidi"/>
      <w:b/>
      <w:color w:val="1F3763" w:themeColor="accent1" w:themeShade="7F"/>
      <w:sz w:val="24"/>
      <w:szCs w:val="24"/>
    </w:rPr>
  </w:style>
  <w:style w:type="character" w:customStyle="1" w:styleId="MaintextChar">
    <w:name w:val="Main text Char"/>
    <w:basedOn w:val="DefaultParagraphFont"/>
    <w:link w:val="Maintext"/>
    <w:locked/>
    <w:rsid w:val="00C34212"/>
    <w:rPr>
      <w:rFonts w:ascii="Times New Roman" w:hAnsi="Times New Roman" w:cs="Times New Roman"/>
      <w:sz w:val="24"/>
    </w:rPr>
  </w:style>
  <w:style w:type="paragraph" w:customStyle="1" w:styleId="Maintext">
    <w:name w:val="Main text"/>
    <w:basedOn w:val="Normal"/>
    <w:link w:val="MaintextChar"/>
    <w:qFormat/>
    <w:rsid w:val="00C34212"/>
    <w:pPr>
      <w:spacing w:line="480" w:lineRule="auto"/>
    </w:pPr>
    <w:rPr>
      <w:rFonts w:ascii="Times New Roman" w:hAnsi="Times New Roman" w:cs="Times New Roman"/>
      <w:sz w:val="24"/>
    </w:rPr>
  </w:style>
  <w:style w:type="paragraph" w:customStyle="1" w:styleId="EndNoteBibliographyTitle">
    <w:name w:val="EndNote Bibliography Title"/>
    <w:basedOn w:val="Normal"/>
    <w:link w:val="EndNoteBibliographyTitleChar"/>
    <w:rsid w:val="00711DBC"/>
    <w:pPr>
      <w:jc w:val="center"/>
    </w:pPr>
    <w:rPr>
      <w:noProof/>
      <w:lang w:val="en-US"/>
    </w:rPr>
  </w:style>
  <w:style w:type="character" w:customStyle="1" w:styleId="EndNoteBibliographyTitleChar">
    <w:name w:val="EndNote Bibliography Title Char"/>
    <w:basedOn w:val="MaintextChar"/>
    <w:link w:val="EndNoteBibliographyTitle"/>
    <w:rsid w:val="00711DBC"/>
    <w:rPr>
      <w:rFonts w:ascii="Arial Narrow" w:hAnsi="Arial Narrow" w:cs="Times New Roman"/>
      <w:noProof/>
      <w:sz w:val="20"/>
      <w:lang w:val="en-US"/>
    </w:rPr>
  </w:style>
  <w:style w:type="paragraph" w:customStyle="1" w:styleId="EndNoteBibliography">
    <w:name w:val="EndNote Bibliography"/>
    <w:basedOn w:val="Normal"/>
    <w:link w:val="EndNoteBibliographyChar"/>
    <w:rsid w:val="00711DBC"/>
    <w:rPr>
      <w:noProof/>
      <w:lang w:val="en-US"/>
    </w:rPr>
  </w:style>
  <w:style w:type="character" w:customStyle="1" w:styleId="EndNoteBibliographyChar">
    <w:name w:val="EndNote Bibliography Char"/>
    <w:basedOn w:val="MaintextChar"/>
    <w:link w:val="EndNoteBibliography"/>
    <w:rsid w:val="00711DBC"/>
    <w:rPr>
      <w:rFonts w:ascii="Arial Narrow" w:hAnsi="Arial Narrow" w:cs="Times New Roman"/>
      <w:noProof/>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12"/>
    <w:pPr>
      <w:spacing w:after="0" w:line="240" w:lineRule="auto"/>
    </w:pPr>
    <w:rPr>
      <w:rFonts w:ascii="Arial Narrow" w:hAnsi="Arial Narrow"/>
      <w:sz w:val="20"/>
    </w:rPr>
  </w:style>
  <w:style w:type="paragraph" w:styleId="Heading1">
    <w:name w:val="heading 1"/>
    <w:basedOn w:val="Normal"/>
    <w:next w:val="Normal"/>
    <w:link w:val="Heading1Char"/>
    <w:uiPriority w:val="9"/>
    <w:qFormat/>
    <w:rsid w:val="00C34212"/>
    <w:pPr>
      <w:keepNext/>
      <w:keepLines/>
      <w:spacing w:before="240"/>
      <w:outlineLvl w:val="0"/>
    </w:pPr>
    <w:rPr>
      <w:rFonts w:asciiTheme="majorHAnsi" w:eastAsiaTheme="majorEastAsia" w:hAnsiTheme="majorHAnsi" w:cstheme="majorBidi"/>
      <w:b/>
      <w:color w:val="2F5496" w:themeColor="accent1" w:themeShade="BF"/>
      <w:sz w:val="40"/>
      <w:szCs w:val="32"/>
    </w:rPr>
  </w:style>
  <w:style w:type="paragraph" w:styleId="Heading2">
    <w:name w:val="heading 2"/>
    <w:basedOn w:val="Normal"/>
    <w:next w:val="Normal"/>
    <w:link w:val="Heading2Char"/>
    <w:uiPriority w:val="9"/>
    <w:unhideWhenUsed/>
    <w:qFormat/>
    <w:rsid w:val="00C34212"/>
    <w:pPr>
      <w:keepNext/>
      <w:keepLines/>
      <w:spacing w:before="160" w:after="120"/>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C34212"/>
    <w:pPr>
      <w:keepNext/>
      <w:keepLines/>
      <w:spacing w:before="160" w:after="120"/>
      <w:outlineLvl w:val="2"/>
    </w:pPr>
    <w:rPr>
      <w:rFonts w:asciiTheme="majorHAnsi" w:eastAsiaTheme="majorEastAsia" w:hAnsiTheme="majorHAnsi" w:cstheme="majorBidi"/>
      <w:b/>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212"/>
    <w:rPr>
      <w:rFonts w:asciiTheme="majorHAnsi" w:eastAsiaTheme="majorEastAsia" w:hAnsiTheme="majorHAnsi" w:cstheme="majorBidi"/>
      <w:b/>
      <w:color w:val="2F5496" w:themeColor="accent1" w:themeShade="BF"/>
      <w:sz w:val="40"/>
      <w:szCs w:val="32"/>
    </w:rPr>
  </w:style>
  <w:style w:type="character" w:customStyle="1" w:styleId="Heading2Char">
    <w:name w:val="Heading 2 Char"/>
    <w:basedOn w:val="DefaultParagraphFont"/>
    <w:link w:val="Heading2"/>
    <w:uiPriority w:val="9"/>
    <w:rsid w:val="00C34212"/>
    <w:rPr>
      <w:rFonts w:ascii="Arial Narrow" w:eastAsiaTheme="majorEastAsia" w:hAnsi="Arial Narrow" w:cstheme="majorBidi"/>
      <w:b/>
      <w:color w:val="2F5496" w:themeColor="accent1" w:themeShade="BF"/>
      <w:sz w:val="28"/>
      <w:szCs w:val="26"/>
    </w:rPr>
  </w:style>
  <w:style w:type="character" w:customStyle="1" w:styleId="Heading3Char">
    <w:name w:val="Heading 3 Char"/>
    <w:basedOn w:val="DefaultParagraphFont"/>
    <w:link w:val="Heading3"/>
    <w:uiPriority w:val="9"/>
    <w:rsid w:val="00C34212"/>
    <w:rPr>
      <w:rFonts w:asciiTheme="majorHAnsi" w:eastAsiaTheme="majorEastAsia" w:hAnsiTheme="majorHAnsi" w:cstheme="majorBidi"/>
      <w:b/>
      <w:color w:val="1F3763" w:themeColor="accent1" w:themeShade="7F"/>
      <w:sz w:val="24"/>
      <w:szCs w:val="24"/>
    </w:rPr>
  </w:style>
  <w:style w:type="character" w:customStyle="1" w:styleId="MaintextChar">
    <w:name w:val="Main text Char"/>
    <w:basedOn w:val="DefaultParagraphFont"/>
    <w:link w:val="Maintext"/>
    <w:locked/>
    <w:rsid w:val="00C34212"/>
    <w:rPr>
      <w:rFonts w:ascii="Times New Roman" w:hAnsi="Times New Roman" w:cs="Times New Roman"/>
      <w:sz w:val="24"/>
    </w:rPr>
  </w:style>
  <w:style w:type="paragraph" w:customStyle="1" w:styleId="Maintext">
    <w:name w:val="Main text"/>
    <w:basedOn w:val="Normal"/>
    <w:link w:val="MaintextChar"/>
    <w:qFormat/>
    <w:rsid w:val="00C34212"/>
    <w:pPr>
      <w:spacing w:line="480" w:lineRule="auto"/>
    </w:pPr>
    <w:rPr>
      <w:rFonts w:ascii="Times New Roman" w:hAnsi="Times New Roman" w:cs="Times New Roman"/>
      <w:sz w:val="24"/>
    </w:rPr>
  </w:style>
  <w:style w:type="paragraph" w:customStyle="1" w:styleId="EndNoteBibliographyTitle">
    <w:name w:val="EndNote Bibliography Title"/>
    <w:basedOn w:val="Normal"/>
    <w:link w:val="EndNoteBibliographyTitleChar"/>
    <w:rsid w:val="00711DBC"/>
    <w:pPr>
      <w:jc w:val="center"/>
    </w:pPr>
    <w:rPr>
      <w:noProof/>
      <w:lang w:val="en-US"/>
    </w:rPr>
  </w:style>
  <w:style w:type="character" w:customStyle="1" w:styleId="EndNoteBibliographyTitleChar">
    <w:name w:val="EndNote Bibliography Title Char"/>
    <w:basedOn w:val="MaintextChar"/>
    <w:link w:val="EndNoteBibliographyTitle"/>
    <w:rsid w:val="00711DBC"/>
    <w:rPr>
      <w:rFonts w:ascii="Arial Narrow" w:hAnsi="Arial Narrow" w:cs="Times New Roman"/>
      <w:noProof/>
      <w:sz w:val="20"/>
      <w:lang w:val="en-US"/>
    </w:rPr>
  </w:style>
  <w:style w:type="paragraph" w:customStyle="1" w:styleId="EndNoteBibliography">
    <w:name w:val="EndNote Bibliography"/>
    <w:basedOn w:val="Normal"/>
    <w:link w:val="EndNoteBibliographyChar"/>
    <w:rsid w:val="00711DBC"/>
    <w:rPr>
      <w:noProof/>
      <w:lang w:val="en-US"/>
    </w:rPr>
  </w:style>
  <w:style w:type="character" w:customStyle="1" w:styleId="EndNoteBibliographyChar">
    <w:name w:val="EndNote Bibliography Char"/>
    <w:basedOn w:val="MaintextChar"/>
    <w:link w:val="EndNoteBibliography"/>
    <w:rsid w:val="00711DBC"/>
    <w:rPr>
      <w:rFonts w:ascii="Arial Narrow" w:hAnsi="Arial Narrow"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761</Words>
  <Characters>9727</Characters>
  <Application>Microsoft Office Word</Application>
  <DocSecurity>0</DocSecurity>
  <Lines>156</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dc:creator>
  <cp:keywords/>
  <dc:description/>
  <cp:lastModifiedBy>EBACONG</cp:lastModifiedBy>
  <cp:revision>6</cp:revision>
  <dcterms:created xsi:type="dcterms:W3CDTF">2018-08-13T09:33:00Z</dcterms:created>
  <dcterms:modified xsi:type="dcterms:W3CDTF">2018-08-20T10:29:00Z</dcterms:modified>
</cp:coreProperties>
</file>